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F1D5D" w14:textId="5A508F17" w:rsidR="00454395" w:rsidRPr="00C759BB" w:rsidRDefault="00454395" w:rsidP="00454395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Pr="00C759BB">
        <w:rPr>
          <w:rFonts w:ascii="Times New Roman" w:hAnsi="Times New Roman" w:cs="Times New Roman"/>
          <w:b/>
        </w:rPr>
        <w:t>Description of Included Studies</w:t>
      </w:r>
    </w:p>
    <w:tbl>
      <w:tblPr>
        <w:tblStyle w:val="TableGrid"/>
        <w:tblW w:w="12866" w:type="dxa"/>
        <w:tblLook w:val="04A0" w:firstRow="1" w:lastRow="0" w:firstColumn="1" w:lastColumn="0" w:noHBand="0" w:noVBand="1"/>
      </w:tblPr>
      <w:tblGrid>
        <w:gridCol w:w="1594"/>
        <w:gridCol w:w="1589"/>
        <w:gridCol w:w="3054"/>
        <w:gridCol w:w="3539"/>
        <w:gridCol w:w="3090"/>
      </w:tblGrid>
      <w:tr w:rsidR="00454395" w:rsidRPr="00C759BB" w14:paraId="719C66FE" w14:textId="77777777" w:rsidTr="008667B9">
        <w:tc>
          <w:tcPr>
            <w:tcW w:w="1594" w:type="dxa"/>
            <w:tcBorders>
              <w:bottom w:val="single" w:sz="4" w:space="0" w:color="auto"/>
            </w:tcBorders>
          </w:tcPr>
          <w:p w14:paraId="0F7662D0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Study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BB979DD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Population</w:t>
            </w:r>
          </w:p>
        </w:tc>
        <w:tc>
          <w:tcPr>
            <w:tcW w:w="3054" w:type="dxa"/>
            <w:tcBorders>
              <w:bottom w:val="single" w:sz="4" w:space="0" w:color="auto"/>
            </w:tcBorders>
          </w:tcPr>
          <w:p w14:paraId="2584E4E2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Intervention Aim</w:t>
            </w:r>
          </w:p>
        </w:tc>
        <w:tc>
          <w:tcPr>
            <w:tcW w:w="3539" w:type="dxa"/>
            <w:tcBorders>
              <w:bottom w:val="single" w:sz="4" w:space="0" w:color="auto"/>
            </w:tcBorders>
          </w:tcPr>
          <w:p w14:paraId="764D8485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Between-Group Comparisons</w:t>
            </w:r>
          </w:p>
        </w:tc>
        <w:tc>
          <w:tcPr>
            <w:tcW w:w="3090" w:type="dxa"/>
            <w:tcBorders>
              <w:bottom w:val="single" w:sz="4" w:space="0" w:color="auto"/>
            </w:tcBorders>
          </w:tcPr>
          <w:p w14:paraId="16E1DB07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Theory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Underlying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Intervention</w:t>
            </w:r>
          </w:p>
        </w:tc>
      </w:tr>
      <w:tr w:rsidR="00454395" w:rsidRPr="00C759BB" w14:paraId="55A4A5F6" w14:textId="77777777" w:rsidTr="008667B9">
        <w:tc>
          <w:tcPr>
            <w:tcW w:w="12866" w:type="dxa"/>
            <w:gridSpan w:val="5"/>
            <w:shd w:val="clear" w:color="auto" w:fill="DBDBDB" w:themeFill="accent3" w:themeFillTint="66"/>
          </w:tcPr>
          <w:p w14:paraId="18281B1B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Diabetes</w:t>
            </w:r>
          </w:p>
        </w:tc>
      </w:tr>
      <w:tr w:rsidR="00454395" w:rsidRPr="00C759BB" w14:paraId="34B6C7E6" w14:textId="77777777" w:rsidTr="008667B9">
        <w:tc>
          <w:tcPr>
            <w:tcW w:w="1594" w:type="dxa"/>
          </w:tcPr>
          <w:p w14:paraId="287FAF53" w14:textId="77777777" w:rsidR="00454395" w:rsidRPr="00A44DBF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44DBF">
              <w:rPr>
                <w:rFonts w:ascii="Times New Roman" w:hAnsi="Times New Roman" w:cs="Times New Roman"/>
                <w:sz w:val="20"/>
                <w:szCs w:val="24"/>
              </w:rPr>
              <w:t>Willard-Grace 2015</w:t>
            </w:r>
          </w:p>
          <w:p w14:paraId="4575DEA4" w14:textId="77777777" w:rsidR="00454395" w:rsidRPr="00A44DBF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44DBF">
              <w:rPr>
                <w:rFonts w:ascii="Times New Roman" w:hAnsi="Times New Roman" w:cs="Times New Roman"/>
                <w:sz w:val="20"/>
                <w:szCs w:val="24"/>
              </w:rPr>
              <w:t>Thom 2015</w:t>
            </w:r>
          </w:p>
          <w:p w14:paraId="55EB0B1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44DBF">
              <w:rPr>
                <w:rFonts w:ascii="Times New Roman" w:hAnsi="Times New Roman" w:cs="Times New Roman"/>
                <w:sz w:val="20"/>
                <w:szCs w:val="24"/>
              </w:rPr>
              <w:t>Thom 2014</w:t>
            </w:r>
          </w:p>
        </w:tc>
        <w:tc>
          <w:tcPr>
            <w:tcW w:w="1589" w:type="dxa"/>
          </w:tcPr>
          <w:p w14:paraId="3515AFE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054" w:type="dxa"/>
          </w:tcPr>
          <w:p w14:paraId="1C09E10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D164F9">
              <w:rPr>
                <w:rFonts w:ascii="Times New Roman" w:hAnsi="Times New Roman" w:cs="Times New Roman"/>
                <w:sz w:val="20"/>
                <w:szCs w:val="24"/>
              </w:rPr>
              <w:t>Inform, enable, and reinforce connection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to patient assistance program in order to improve </w:t>
            </w:r>
            <w:r w:rsidRPr="00D164F9">
              <w:rPr>
                <w:rFonts w:ascii="Times New Roman" w:hAnsi="Times New Roman" w:cs="Times New Roman"/>
                <w:sz w:val="20"/>
                <w:szCs w:val="24"/>
              </w:rPr>
              <w:t>control of one or more chronic vascular disease risk factors not controlled at baseline.</w:t>
            </w:r>
          </w:p>
        </w:tc>
        <w:tc>
          <w:tcPr>
            <w:tcW w:w="3539" w:type="dxa"/>
          </w:tcPr>
          <w:p w14:paraId="420A6E2F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Adherence</w:t>
            </w:r>
          </w:p>
          <w:p w14:paraId="2531D419" w14:textId="77777777" w:rsidR="00454395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# clinic visits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</w:t>
            </w:r>
            <w:r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&lt;0.001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03A28074" w14:textId="77777777" w:rsidR="00454395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medication adherence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</w:t>
            </w:r>
            <w:r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&lt;0.001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0C268C8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-medication concordance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</w:t>
            </w:r>
            <w:r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=0.013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3DEACFB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742F9F28" w14:textId="77777777" w:rsidR="00454395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  <w:p w14:paraId="61F9AF26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Patient Outcomes</w:t>
            </w:r>
          </w:p>
          <w:p w14:paraId="42C13B1E" w14:textId="77777777" w:rsidR="00454395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glycemic control (HbA</w:t>
            </w:r>
            <w:r w:rsidRPr="00C759BB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C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0A05C079" w14:textId="77777777" w:rsidR="00454395" w:rsidRPr="00ED3582" w:rsidRDefault="00454395" w:rsidP="00DB05C1">
            <w:pPr>
              <w:rPr>
                <w:rFonts w:ascii="Times New Roman" w:hAnsi="Times New Roman" w:cs="Times New Roman"/>
                <w:color w:val="FF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-improved control of all conditions uncontrolled at baseline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19B59BE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physician trust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47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6729C9DF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3090" w:type="dxa"/>
          </w:tcPr>
          <w:p w14:paraId="4932669F" w14:textId="77777777" w:rsidR="00454395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 Chronic Care Model</w:t>
            </w:r>
          </w:p>
          <w:p w14:paraId="2D97D035" w14:textId="77777777" w:rsidR="00454395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2.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Transtheoretical Model of Behaviour Change</w:t>
            </w:r>
          </w:p>
          <w:p w14:paraId="341B510E" w14:textId="77777777" w:rsidR="00454395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 Self-efficacy</w:t>
            </w:r>
          </w:p>
          <w:p w14:paraId="17014AB9" w14:textId="77777777" w:rsidR="00454395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. Theory of Planned Behavior 5. Social Cognitive Theory</w:t>
            </w:r>
            <w:r w:rsidRPr="00D164F9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279C5D5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6. </w:t>
            </w:r>
            <w:r w:rsidRPr="00D164F9">
              <w:rPr>
                <w:rFonts w:ascii="Times New Roman" w:hAnsi="Times New Roman" w:cs="Times New Roman"/>
                <w:sz w:val="20"/>
                <w:szCs w:val="24"/>
              </w:rPr>
              <w:t>Pender's Health Promotion Model</w:t>
            </w:r>
          </w:p>
        </w:tc>
      </w:tr>
      <w:tr w:rsidR="00454395" w:rsidRPr="00C759BB" w14:paraId="3D068D82" w14:textId="77777777" w:rsidTr="008667B9">
        <w:tc>
          <w:tcPr>
            <w:tcW w:w="1594" w:type="dxa"/>
          </w:tcPr>
          <w:p w14:paraId="631F99D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Prezio</w:t>
            </w:r>
            <w:proofErr w:type="spellEnd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2013</w:t>
            </w:r>
          </w:p>
        </w:tc>
        <w:tc>
          <w:tcPr>
            <w:tcW w:w="1589" w:type="dxa"/>
          </w:tcPr>
          <w:p w14:paraId="4E5DE4C3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Mexican Americans</w:t>
            </w:r>
          </w:p>
          <w:p w14:paraId="031DD8E5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2B168AA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</w:t>
            </w:r>
          </w:p>
          <w:p w14:paraId="1AD3059D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90, mean age 46 ± 11</w:t>
            </w:r>
          </w:p>
          <w:p w14:paraId="2C8B1EB2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70255127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</w:t>
            </w:r>
          </w:p>
          <w:p w14:paraId="62A731BD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90, mean age 48 ± 11</w:t>
            </w:r>
          </w:p>
        </w:tc>
        <w:tc>
          <w:tcPr>
            <w:tcW w:w="3054" w:type="dxa"/>
          </w:tcPr>
          <w:p w14:paraId="432C0124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Provide access to diabetes self-management education for uninsured patients.</w:t>
            </w:r>
          </w:p>
          <w:p w14:paraId="0A34A7FC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539" w:type="dxa"/>
          </w:tcPr>
          <w:p w14:paraId="211D2339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Patient Outcomes</w:t>
            </w:r>
          </w:p>
          <w:p w14:paraId="75DD0FC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glycemic control (HbA</w:t>
            </w:r>
            <w:r w:rsidRPr="00C759BB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C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2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3CB34FD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lipids (-)</w:t>
            </w:r>
          </w:p>
          <w:p w14:paraId="460A990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BP (-)</w:t>
            </w:r>
          </w:p>
          <w:p w14:paraId="1F9DD560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BMI (-)</w:t>
            </w:r>
          </w:p>
        </w:tc>
        <w:tc>
          <w:tcPr>
            <w:tcW w:w="3090" w:type="dxa"/>
          </w:tcPr>
          <w:p w14:paraId="050F74F5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Social Cognitive Theory </w:t>
            </w:r>
          </w:p>
        </w:tc>
      </w:tr>
      <w:tr w:rsidR="00454395" w:rsidRPr="00C759BB" w14:paraId="4182A5F9" w14:textId="77777777" w:rsidTr="008667B9">
        <w:tc>
          <w:tcPr>
            <w:tcW w:w="1594" w:type="dxa"/>
          </w:tcPr>
          <w:p w14:paraId="3F6F780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Spencer 2011</w:t>
            </w:r>
          </w:p>
        </w:tc>
        <w:tc>
          <w:tcPr>
            <w:tcW w:w="1589" w:type="dxa"/>
          </w:tcPr>
          <w:p w14:paraId="325CD9D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Hispanic &amp; African Americans</w:t>
            </w:r>
          </w:p>
          <w:p w14:paraId="2F1F095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54B72E5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</w:t>
            </w:r>
          </w:p>
          <w:p w14:paraId="1278CB1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92, mean age 55 ± 1</w:t>
            </w:r>
          </w:p>
          <w:p w14:paraId="3F142040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2260A80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</w:t>
            </w:r>
          </w:p>
          <w:p w14:paraId="086D7C6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72, mean age 50 ± 1</w:t>
            </w:r>
          </w:p>
          <w:p w14:paraId="6B4A8C8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054" w:type="dxa"/>
          </w:tcPr>
          <w:p w14:paraId="25FF0E34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Improve HbA</w:t>
            </w:r>
            <w:r w:rsidRPr="00C759BB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C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and diabetes self-management behaviours.</w:t>
            </w:r>
          </w:p>
          <w:p w14:paraId="44D0975D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539" w:type="dxa"/>
          </w:tcPr>
          <w:p w14:paraId="114BA6A7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Patient Outcomes</w:t>
            </w:r>
          </w:p>
          <w:p w14:paraId="1E44FC4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HbA</w:t>
            </w:r>
            <w:r w:rsidRPr="00C759BB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1C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&lt;0.01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5790198C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lipids (-)</w:t>
            </w:r>
          </w:p>
          <w:p w14:paraId="4E30E833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BP (-)</w:t>
            </w:r>
          </w:p>
          <w:p w14:paraId="4548CC4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BMI (-)</w:t>
            </w:r>
          </w:p>
          <w:p w14:paraId="14D1EB9B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self-management knowledge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&lt;0.01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5448600A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self-management action (-)</w:t>
            </w:r>
          </w:p>
          <w:p w14:paraId="77994B74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psychological distress (-)</w:t>
            </w:r>
          </w:p>
          <w:p w14:paraId="4EF08997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self-efficacy (-)</w:t>
            </w:r>
          </w:p>
        </w:tc>
        <w:tc>
          <w:tcPr>
            <w:tcW w:w="3090" w:type="dxa"/>
          </w:tcPr>
          <w:p w14:paraId="7CDB47C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Empowerment Theory </w:t>
            </w:r>
          </w:p>
          <w:p w14:paraId="035DD35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2.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Social Ecological Theory</w:t>
            </w:r>
          </w:p>
        </w:tc>
      </w:tr>
      <w:tr w:rsidR="00454395" w:rsidRPr="00C759BB" w14:paraId="5F47EEC7" w14:textId="77777777" w:rsidTr="008667B9">
        <w:tc>
          <w:tcPr>
            <w:tcW w:w="1594" w:type="dxa"/>
          </w:tcPr>
          <w:p w14:paraId="4C261FB7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Svoren</w:t>
            </w:r>
            <w:proofErr w:type="spellEnd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2003</w:t>
            </w:r>
          </w:p>
        </w:tc>
        <w:tc>
          <w:tcPr>
            <w:tcW w:w="1589" w:type="dxa"/>
          </w:tcPr>
          <w:p w14:paraId="6D9B9CA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Children and Adolescents</w:t>
            </w:r>
          </w:p>
          <w:p w14:paraId="05D57F1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  <w:p w14:paraId="6A79A00C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56FDCE84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108, mean age 12 ± 3 years</w:t>
            </w:r>
          </w:p>
          <w:p w14:paraId="61E875D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DFDBBC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PN Intervention</w:t>
            </w:r>
          </w:p>
          <w:p w14:paraId="7A19B91A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94, mean age 12 ± 2 years</w:t>
            </w:r>
          </w:p>
          <w:p w14:paraId="47DF054B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51DAE8FC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proofErr w:type="spellStart"/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PN+education</w:t>
            </w:r>
            <w:proofErr w:type="spellEnd"/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 xml:space="preserve"> Intervention </w:t>
            </w:r>
          </w:p>
          <w:p w14:paraId="5628E41C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97, mean age 12 ± 2 years</w:t>
            </w:r>
          </w:p>
        </w:tc>
        <w:tc>
          <w:tcPr>
            <w:tcW w:w="3054" w:type="dxa"/>
          </w:tcPr>
          <w:p w14:paraId="79C3FAD5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Help patients and their families receive ambulatory diabetes care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as prescribed by the patient’s usual diabetes health care team.</w:t>
            </w:r>
          </w:p>
          <w:p w14:paraId="6E7AB67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74B6BB15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Note: </w:t>
            </w:r>
            <w:proofErr w:type="spellStart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PN+education</w:t>
            </w:r>
            <w:proofErr w:type="spellEnd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group also received 8 psychoeducational modules relating to diabetes care. Modules included 2-3 pages of written information which was reviewed &amp; discussed with the PN. </w:t>
            </w:r>
          </w:p>
          <w:p w14:paraId="21341C54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539" w:type="dxa"/>
          </w:tcPr>
          <w:p w14:paraId="672F7431" w14:textId="77777777" w:rsidR="00454395" w:rsidRPr="00C759BB" w:rsidRDefault="00454395" w:rsidP="00DB05C1">
            <w:pPr>
              <w:rPr>
                <w:rFonts w:ascii="Times New Roman" w:hAnsi="Times New Roman" w:cs="Times New Roman"/>
                <w:i/>
                <w:sz w:val="20"/>
                <w:szCs w:val="24"/>
                <w:u w:val="single"/>
              </w:rPr>
            </w:pPr>
            <w:proofErr w:type="spellStart"/>
            <w:r w:rsidRPr="00C759BB">
              <w:rPr>
                <w:rFonts w:ascii="Times New Roman" w:hAnsi="Times New Roman" w:cs="Times New Roman"/>
                <w:i/>
                <w:sz w:val="20"/>
                <w:szCs w:val="24"/>
                <w:u w:val="single"/>
              </w:rPr>
              <w:lastRenderedPageBreak/>
              <w:t>PN+education</w:t>
            </w:r>
            <w:proofErr w:type="spellEnd"/>
            <w:r w:rsidRPr="00C759BB">
              <w:rPr>
                <w:rFonts w:ascii="Times New Roman" w:hAnsi="Times New Roman" w:cs="Times New Roman"/>
                <w:i/>
                <w:sz w:val="20"/>
                <w:szCs w:val="24"/>
                <w:u w:val="single"/>
              </w:rPr>
              <w:t xml:space="preserve"> &amp; PN vs. Control</w:t>
            </w:r>
          </w:p>
          <w:p w14:paraId="2289660D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Adherence</w:t>
            </w:r>
          </w:p>
          <w:p w14:paraId="0C1CC9E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-# clinic visits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001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477B74B2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  <w:p w14:paraId="6638A435" w14:textId="77777777" w:rsidR="00454395" w:rsidRPr="00C759BB" w:rsidRDefault="00454395" w:rsidP="00DB05C1">
            <w:pPr>
              <w:rPr>
                <w:rFonts w:ascii="Times New Roman" w:hAnsi="Times New Roman" w:cs="Times New Roman"/>
                <w:i/>
                <w:sz w:val="20"/>
                <w:szCs w:val="24"/>
                <w:u w:val="single"/>
              </w:rPr>
            </w:pPr>
            <w:proofErr w:type="spellStart"/>
            <w:r w:rsidRPr="00C759BB">
              <w:rPr>
                <w:rFonts w:ascii="Times New Roman" w:hAnsi="Times New Roman" w:cs="Times New Roman"/>
                <w:i/>
                <w:sz w:val="20"/>
                <w:szCs w:val="24"/>
                <w:u w:val="single"/>
              </w:rPr>
              <w:t>PN+education</w:t>
            </w:r>
            <w:proofErr w:type="spellEnd"/>
            <w:r w:rsidRPr="00C759BB">
              <w:rPr>
                <w:rFonts w:ascii="Times New Roman" w:hAnsi="Times New Roman" w:cs="Times New Roman"/>
                <w:i/>
                <w:sz w:val="20"/>
                <w:szCs w:val="24"/>
                <w:u w:val="single"/>
              </w:rPr>
              <w:t xml:space="preserve"> vs. PN &amp; Control</w:t>
            </w:r>
          </w:p>
          <w:p w14:paraId="26007367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Healthcare Utilization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7A57EA57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# hospitalizations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4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19C60717" w14:textId="77777777" w:rsidR="00454395" w:rsidRPr="00C759BB" w:rsidRDefault="00454395" w:rsidP="00DB05C1"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# of emergency room visits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04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5D0ABE04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028964B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Patient Outcomes</w:t>
            </w:r>
          </w:p>
          <w:p w14:paraId="301A71D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HbA</w:t>
            </w:r>
            <w:r w:rsidRPr="00C759BB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1C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1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018F3B74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number of significant hypoglycemic events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1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6EE87EEB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090" w:type="dxa"/>
          </w:tcPr>
          <w:p w14:paraId="6859FCE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None stated.</w:t>
            </w:r>
          </w:p>
        </w:tc>
      </w:tr>
      <w:tr w:rsidR="00454395" w:rsidRPr="00C759BB" w14:paraId="52EF3D18" w14:textId="77777777" w:rsidTr="008667B9">
        <w:tc>
          <w:tcPr>
            <w:tcW w:w="1594" w:type="dxa"/>
          </w:tcPr>
          <w:p w14:paraId="65A01F5C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Gary 2003</w:t>
            </w:r>
          </w:p>
        </w:tc>
        <w:tc>
          <w:tcPr>
            <w:tcW w:w="1589" w:type="dxa"/>
          </w:tcPr>
          <w:p w14:paraId="4ADFE8C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African Americans</w:t>
            </w:r>
          </w:p>
          <w:p w14:paraId="0AF3259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2CF6DEC3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</w:t>
            </w:r>
          </w:p>
          <w:p w14:paraId="15CCB9C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34, mean age 57 ± 8</w:t>
            </w:r>
          </w:p>
          <w:p w14:paraId="6A00DAF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  <w:p w14:paraId="3DDC37DA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  <w:vertAlign w:val="superscript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</w:t>
            </w:r>
          </w:p>
          <w:p w14:paraId="44577A0A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41, mean age 59 ± 9</w:t>
            </w:r>
          </w:p>
        </w:tc>
        <w:tc>
          <w:tcPr>
            <w:tcW w:w="3054" w:type="dxa"/>
          </w:tcPr>
          <w:p w14:paraId="6AF1B54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Improve diabetic control.</w:t>
            </w:r>
          </w:p>
          <w:p w14:paraId="55C4A1B0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737BB3A0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539" w:type="dxa"/>
          </w:tcPr>
          <w:p w14:paraId="6BA70765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Patient Outcomes</w:t>
            </w:r>
          </w:p>
          <w:p w14:paraId="01D39AB7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HbA</w:t>
            </w:r>
            <w:r w:rsidRPr="00C759BB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1C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(-)</w:t>
            </w:r>
          </w:p>
          <w:p w14:paraId="2DE31D0C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lipids (-)</w:t>
            </w:r>
          </w:p>
          <w:p w14:paraId="7CDE228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BP (-)</w:t>
            </w:r>
          </w:p>
          <w:p w14:paraId="70DFD60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dietary practice (-)</w:t>
            </w:r>
          </w:p>
          <w:p w14:paraId="5623D3B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leisure time physical activity (-)</w:t>
            </w:r>
          </w:p>
        </w:tc>
        <w:tc>
          <w:tcPr>
            <w:tcW w:w="3090" w:type="dxa"/>
          </w:tcPr>
          <w:p w14:paraId="377D09D7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1.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Precede-Proceed</w:t>
            </w:r>
          </w:p>
        </w:tc>
      </w:tr>
      <w:tr w:rsidR="00454395" w:rsidRPr="00C759BB" w14:paraId="0330ACC5" w14:textId="77777777" w:rsidTr="008667B9">
        <w:tc>
          <w:tcPr>
            <w:tcW w:w="1594" w:type="dxa"/>
          </w:tcPr>
          <w:p w14:paraId="3F07A034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Laffel</w:t>
            </w:r>
            <w:proofErr w:type="spellEnd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1998</w:t>
            </w:r>
          </w:p>
        </w:tc>
        <w:tc>
          <w:tcPr>
            <w:tcW w:w="1589" w:type="dxa"/>
          </w:tcPr>
          <w:p w14:paraId="2299C69B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Children</w:t>
            </w:r>
          </w:p>
          <w:p w14:paraId="0064E860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3A3369F7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</w:t>
            </w:r>
          </w:p>
          <w:p w14:paraId="61750052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</w:t>
            </w:r>
            <w:proofErr w:type="gramStart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82,  mean</w:t>
            </w:r>
            <w:proofErr w:type="gramEnd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age 13 ± 1</w:t>
            </w:r>
          </w:p>
          <w:p w14:paraId="609A3EFA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186ED9F5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</w:t>
            </w:r>
          </w:p>
          <w:p w14:paraId="6FAC5D60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</w:t>
            </w:r>
            <w:proofErr w:type="gramStart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89,  mean</w:t>
            </w:r>
            <w:proofErr w:type="gramEnd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age 13 ± 1</w:t>
            </w:r>
          </w:p>
        </w:tc>
        <w:tc>
          <w:tcPr>
            <w:tcW w:w="3054" w:type="dxa"/>
          </w:tcPr>
          <w:p w14:paraId="42870FC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Help patients and their families receive ambulatory diabetes care as prescribed by the patient’s usual diabetes health care team.</w:t>
            </w:r>
          </w:p>
          <w:p w14:paraId="52743DE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507771C7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539" w:type="dxa"/>
          </w:tcPr>
          <w:p w14:paraId="1154B53D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Adherence</w:t>
            </w:r>
          </w:p>
          <w:p w14:paraId="79B9A5B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# clinic visits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001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6218804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60FD1ECB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Healthcare Utilization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69934223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hospitalization/ED visits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34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515D243C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7D4404BC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Patient Outcomes</w:t>
            </w:r>
          </w:p>
          <w:p w14:paraId="35769290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C759BB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HbA</w:t>
            </w:r>
            <w:r w:rsidRPr="00C759BB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1C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39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20E1784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hypoglycemic events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09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04D1019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090" w:type="dxa"/>
          </w:tcPr>
          <w:p w14:paraId="6136824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one stated.</w:t>
            </w:r>
          </w:p>
        </w:tc>
      </w:tr>
      <w:tr w:rsidR="00454395" w:rsidRPr="00C759BB" w14:paraId="6742709A" w14:textId="77777777" w:rsidTr="008667B9">
        <w:tc>
          <w:tcPr>
            <w:tcW w:w="1594" w:type="dxa"/>
          </w:tcPr>
          <w:p w14:paraId="7D60C64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Corkery 1997</w:t>
            </w:r>
          </w:p>
        </w:tc>
        <w:tc>
          <w:tcPr>
            <w:tcW w:w="1589" w:type="dxa"/>
          </w:tcPr>
          <w:p w14:paraId="04A35AE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Hispanic &amp; African Americans</w:t>
            </w:r>
          </w:p>
          <w:p w14:paraId="09E40B72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</w:p>
          <w:p w14:paraId="0C97C39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Total Sample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*</w:t>
            </w:r>
          </w:p>
          <w:p w14:paraId="35386ED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mean age 53 ± 12</w:t>
            </w:r>
          </w:p>
          <w:p w14:paraId="51023F1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5E3C677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lastRenderedPageBreak/>
              <w:t>Control</w:t>
            </w:r>
          </w:p>
          <w:p w14:paraId="4E5B47C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n=34 </w:t>
            </w:r>
          </w:p>
          <w:p w14:paraId="1EDE8D6B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5AE404B5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</w:t>
            </w:r>
          </w:p>
          <w:p w14:paraId="78956E7D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30</w:t>
            </w:r>
          </w:p>
          <w:p w14:paraId="17BCB057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054" w:type="dxa"/>
          </w:tcPr>
          <w:p w14:paraId="3CC5C80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Facilitate completion of a diabetes education program.</w:t>
            </w:r>
          </w:p>
          <w:p w14:paraId="0A98A1B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1C81DC0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539" w:type="dxa"/>
          </w:tcPr>
          <w:p w14:paraId="3CE1CE02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Adherence</w:t>
            </w:r>
          </w:p>
          <w:p w14:paraId="3DA8ECA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education completion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1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148CB3C5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  <w:p w14:paraId="74D936E6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Patient Outcomes</w:t>
            </w:r>
          </w:p>
          <w:p w14:paraId="4C1C0772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HbA1C (-)</w:t>
            </w:r>
          </w:p>
          <w:p w14:paraId="6A567DD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knowledge (-)</w:t>
            </w:r>
          </w:p>
          <w:p w14:paraId="1326DB15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self-care behaviour (-)</w:t>
            </w:r>
          </w:p>
        </w:tc>
        <w:tc>
          <w:tcPr>
            <w:tcW w:w="3090" w:type="dxa"/>
          </w:tcPr>
          <w:p w14:paraId="54AF61A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one stated.</w:t>
            </w:r>
          </w:p>
        </w:tc>
      </w:tr>
      <w:tr w:rsidR="00454395" w:rsidRPr="00C759BB" w14:paraId="7D8D6AB0" w14:textId="77777777" w:rsidTr="008667B9">
        <w:tc>
          <w:tcPr>
            <w:tcW w:w="12866" w:type="dxa"/>
            <w:gridSpan w:val="5"/>
            <w:shd w:val="clear" w:color="auto" w:fill="DBDBDB" w:themeFill="accent3" w:themeFillTint="66"/>
          </w:tcPr>
          <w:p w14:paraId="7AE6A679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Cancer</w:t>
            </w:r>
          </w:p>
        </w:tc>
      </w:tr>
      <w:tr w:rsidR="00454395" w:rsidRPr="00C759BB" w14:paraId="274F0B6B" w14:textId="77777777" w:rsidTr="008667B9">
        <w:tc>
          <w:tcPr>
            <w:tcW w:w="1594" w:type="dxa"/>
          </w:tcPr>
          <w:p w14:paraId="3542D02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44DBF">
              <w:rPr>
                <w:rFonts w:ascii="Times New Roman" w:hAnsi="Times New Roman" w:cs="Times New Roman"/>
                <w:sz w:val="20"/>
                <w:szCs w:val="24"/>
              </w:rPr>
              <w:t>Percac</w:t>
            </w:r>
            <w:proofErr w:type="spellEnd"/>
            <w:r w:rsidRPr="00A44DBF">
              <w:rPr>
                <w:rFonts w:ascii="Times New Roman" w:hAnsi="Times New Roman" w:cs="Times New Roman"/>
                <w:sz w:val="20"/>
                <w:szCs w:val="24"/>
              </w:rPr>
              <w:t>-Lima 2015</w:t>
            </w:r>
          </w:p>
        </w:tc>
        <w:tc>
          <w:tcPr>
            <w:tcW w:w="1589" w:type="dxa"/>
          </w:tcPr>
          <w:p w14:paraId="5F386FDD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</w:t>
            </w:r>
          </w:p>
          <w:p w14:paraId="1328494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603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, no mean age provided</w:t>
            </w:r>
          </w:p>
          <w:p w14:paraId="0B8EFF8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7EDD1BC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</w:t>
            </w:r>
          </w:p>
          <w:p w14:paraId="4993DE2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631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, no mean age provided</w:t>
            </w:r>
          </w:p>
        </w:tc>
        <w:tc>
          <w:tcPr>
            <w:tcW w:w="3054" w:type="dxa"/>
          </w:tcPr>
          <w:p w14:paraId="48BE7B9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51F10">
              <w:rPr>
                <w:rFonts w:ascii="Times New Roman" w:hAnsi="Times New Roman" w:cs="Times New Roman"/>
                <w:sz w:val="20"/>
                <w:szCs w:val="24"/>
              </w:rPr>
              <w:t>Improve outpatient compliance with appointments for patients with cancer who were identified by predictive modeling as being at high risk of missing a scheduled appointment.</w:t>
            </w:r>
          </w:p>
        </w:tc>
        <w:tc>
          <w:tcPr>
            <w:tcW w:w="3539" w:type="dxa"/>
          </w:tcPr>
          <w:p w14:paraId="4E9878F8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Adherence</w:t>
            </w:r>
          </w:p>
          <w:p w14:paraId="4A659A82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eduction in appointment no-shows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Pr="004A1038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</w:t>
            </w:r>
            <w:r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 xml:space="preserve"> p&lt;0.001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36E553F4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3090" w:type="dxa"/>
          </w:tcPr>
          <w:p w14:paraId="16D2929B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one stated.</w:t>
            </w:r>
          </w:p>
        </w:tc>
      </w:tr>
      <w:tr w:rsidR="00454395" w:rsidRPr="00C759BB" w14:paraId="5729A272" w14:textId="77777777" w:rsidTr="008667B9">
        <w:tc>
          <w:tcPr>
            <w:tcW w:w="1594" w:type="dxa"/>
          </w:tcPr>
          <w:p w14:paraId="1E75C9C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Fiscella</w:t>
            </w:r>
            <w:proofErr w:type="spellEnd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2012</w:t>
            </w:r>
          </w:p>
          <w:p w14:paraId="27CBDE0C" w14:textId="77777777" w:rsidR="00454395" w:rsidRPr="00C759BB" w:rsidRDefault="00454395" w:rsidP="00DB05C1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1589" w:type="dxa"/>
          </w:tcPr>
          <w:p w14:paraId="53122FA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Total Sample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*</w:t>
            </w:r>
          </w:p>
          <w:p w14:paraId="7BBAE37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mean age 57</w:t>
            </w:r>
          </w:p>
          <w:p w14:paraId="4BB56F93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  <w:p w14:paraId="0A86335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</w:t>
            </w:r>
          </w:p>
          <w:p w14:paraId="596C81B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213</w:t>
            </w:r>
          </w:p>
          <w:p w14:paraId="32BA60D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  <w:p w14:paraId="3322EE6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</w:t>
            </w:r>
          </w:p>
          <w:p w14:paraId="5E1FCEE3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225</w:t>
            </w:r>
          </w:p>
        </w:tc>
        <w:tc>
          <w:tcPr>
            <w:tcW w:w="3054" w:type="dxa"/>
          </w:tcPr>
          <w:p w14:paraId="0550B78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Optimize treatment of patients diagnosed with cancer by providing a PN to act as a guide and coach during cancer treatment. </w:t>
            </w:r>
          </w:p>
          <w:p w14:paraId="049D8073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29557D6B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539" w:type="dxa"/>
          </w:tcPr>
          <w:p w14:paraId="4FB929D8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Adherence</w:t>
            </w:r>
          </w:p>
          <w:p w14:paraId="0D87113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time to completion of Rx (-)</w:t>
            </w:r>
          </w:p>
          <w:p w14:paraId="11AD6632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44364A81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Patient Outcomes</w:t>
            </w:r>
          </w:p>
          <w:p w14:paraId="71D5157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psychological distress (-)</w:t>
            </w:r>
          </w:p>
          <w:p w14:paraId="16A692CA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care satisfaction (-)</w:t>
            </w:r>
          </w:p>
          <w:p w14:paraId="0F5A075C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BD8FBD6" w14:textId="77777777" w:rsidR="00454395" w:rsidRPr="00B22F72" w:rsidRDefault="00454395" w:rsidP="00DB05C1">
            <w:pPr>
              <w:rPr>
                <w:rFonts w:ascii="Times New Roman" w:hAnsi="Times New Roman" w:cs="Times New Roman"/>
                <w:color w:val="00B0F0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color w:val="00B0F0"/>
                <w:sz w:val="20"/>
                <w:szCs w:val="24"/>
              </w:rPr>
              <w:t>Note: being randomized to navigation was associated with significantly greater likelihood of higher</w:t>
            </w:r>
            <w:r>
              <w:rPr>
                <w:rFonts w:ascii="Times New Roman" w:hAnsi="Times New Roman" w:cs="Times New Roman"/>
                <w:color w:val="00B0F0"/>
                <w:sz w:val="20"/>
                <w:szCs w:val="24"/>
              </w:rPr>
              <w:t xml:space="preserve"> care</w:t>
            </w:r>
            <w:r w:rsidRPr="00C759BB">
              <w:rPr>
                <w:rFonts w:ascii="Times New Roman" w:hAnsi="Times New Roman" w:cs="Times New Roman"/>
                <w:color w:val="00B0F0"/>
                <w:sz w:val="20"/>
                <w:szCs w:val="24"/>
              </w:rPr>
              <w:t xml:space="preserve"> satisfaction among participants with lower English proficiency, less than a high school education, and no health insurance</w:t>
            </w:r>
          </w:p>
        </w:tc>
        <w:tc>
          <w:tcPr>
            <w:tcW w:w="3090" w:type="dxa"/>
          </w:tcPr>
          <w:p w14:paraId="1E42090D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1.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Self-Determination Theory</w:t>
            </w:r>
          </w:p>
          <w:p w14:paraId="6661F610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395" w:rsidRPr="00C759BB" w14:paraId="5B4B20A3" w14:textId="77777777" w:rsidTr="008667B9">
        <w:tc>
          <w:tcPr>
            <w:tcW w:w="1594" w:type="dxa"/>
          </w:tcPr>
          <w:p w14:paraId="7349D90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Ell 2009</w:t>
            </w:r>
          </w:p>
        </w:tc>
        <w:tc>
          <w:tcPr>
            <w:tcW w:w="1589" w:type="dxa"/>
          </w:tcPr>
          <w:p w14:paraId="731918FF" w14:textId="77777777" w:rsidR="00454395" w:rsidRPr="009763E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763EB">
              <w:rPr>
                <w:rFonts w:ascii="Times New Roman" w:hAnsi="Times New Roman" w:cs="Times New Roman"/>
                <w:sz w:val="20"/>
                <w:szCs w:val="24"/>
              </w:rPr>
              <w:t>Women</w:t>
            </w:r>
          </w:p>
          <w:p w14:paraId="24E0D4EA" w14:textId="77777777" w:rsidR="00454395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  <w:p w14:paraId="6054EC9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</w:t>
            </w:r>
          </w:p>
          <w:p w14:paraId="35059062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239, no mean age provided</w:t>
            </w:r>
          </w:p>
          <w:p w14:paraId="3180E18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385907C2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</w:t>
            </w:r>
          </w:p>
          <w:p w14:paraId="4A8B5FCA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248, no mean age provided</w:t>
            </w:r>
          </w:p>
        </w:tc>
        <w:tc>
          <w:tcPr>
            <w:tcW w:w="3054" w:type="dxa"/>
          </w:tcPr>
          <w:p w14:paraId="5FE698B4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Improve treatment and follow-up access and adherence by influencing predisposing (knowledge/attitudes), reinforcing (social support/cues to action), and enabling (barrier reduction skill). </w:t>
            </w:r>
          </w:p>
        </w:tc>
        <w:tc>
          <w:tcPr>
            <w:tcW w:w="3539" w:type="dxa"/>
          </w:tcPr>
          <w:p w14:paraId="2C7D26CE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Adherence</w:t>
            </w:r>
          </w:p>
          <w:p w14:paraId="58467883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Rx adherence (-)</w:t>
            </w:r>
          </w:p>
          <w:p w14:paraId="228A24F7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medication adherence (-)</w:t>
            </w:r>
          </w:p>
          <w:p w14:paraId="28B8D65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5604CEA8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Patient Outcomes</w:t>
            </w:r>
          </w:p>
          <w:p w14:paraId="1178DC33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BPI (-)</w:t>
            </w:r>
          </w:p>
          <w:p w14:paraId="64A449D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functional status (-)</w:t>
            </w:r>
          </w:p>
          <w:p w14:paraId="0DB1E1F3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anxiety (-)</w:t>
            </w:r>
          </w:p>
          <w:p w14:paraId="7C35F22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depression (-)</w:t>
            </w:r>
          </w:p>
          <w:p w14:paraId="3C96C770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survival (-)</w:t>
            </w:r>
          </w:p>
          <w:p w14:paraId="7F6DD97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HRQL (-)</w:t>
            </w:r>
          </w:p>
        </w:tc>
        <w:tc>
          <w:tcPr>
            <w:tcW w:w="3090" w:type="dxa"/>
          </w:tcPr>
          <w:p w14:paraId="343BC860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1.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Health Belief Model</w:t>
            </w:r>
          </w:p>
          <w:p w14:paraId="7482DC52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2.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Socio-cultural Explanatory Theory</w:t>
            </w:r>
          </w:p>
        </w:tc>
      </w:tr>
      <w:tr w:rsidR="00454395" w:rsidRPr="00C759BB" w14:paraId="04E25436" w14:textId="77777777" w:rsidTr="008667B9">
        <w:tc>
          <w:tcPr>
            <w:tcW w:w="12866" w:type="dxa"/>
            <w:gridSpan w:val="5"/>
            <w:shd w:val="clear" w:color="auto" w:fill="DBDBDB" w:themeFill="accent3" w:themeFillTint="66"/>
          </w:tcPr>
          <w:p w14:paraId="6C2FE7F3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lastRenderedPageBreak/>
              <w:t>HIV</w:t>
            </w:r>
          </w:p>
        </w:tc>
      </w:tr>
      <w:tr w:rsidR="001F48E6" w:rsidRPr="00C759BB" w14:paraId="6323A1B5" w14:textId="77777777" w:rsidTr="008667B9">
        <w:tc>
          <w:tcPr>
            <w:tcW w:w="1594" w:type="dxa"/>
          </w:tcPr>
          <w:p w14:paraId="6055790E" w14:textId="597A4785" w:rsidR="001F48E6" w:rsidRPr="003240FA" w:rsidRDefault="00FB0487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240FA">
              <w:rPr>
                <w:rFonts w:ascii="Times New Roman" w:hAnsi="Times New Roman" w:cs="Times New Roman"/>
                <w:sz w:val="20"/>
                <w:szCs w:val="24"/>
              </w:rPr>
              <w:t>Bassett 2016</w:t>
            </w:r>
          </w:p>
        </w:tc>
        <w:tc>
          <w:tcPr>
            <w:tcW w:w="1589" w:type="dxa"/>
          </w:tcPr>
          <w:p w14:paraId="5386CF6D" w14:textId="77777777" w:rsidR="001F48E6" w:rsidRDefault="00AF1DDE" w:rsidP="00DB05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</w:t>
            </w:r>
            <w:r w:rsidRPr="00AF1DDE">
              <w:rPr>
                <w:rFonts w:ascii="Times New Roman" w:hAnsi="Times New Roman" w:cs="Times New Roman"/>
                <w:sz w:val="20"/>
                <w:lang w:val="en-US"/>
              </w:rPr>
              <w:t>ewly diagnosed HIV-infected out- patients in Durban, South Africa</w:t>
            </w:r>
          </w:p>
          <w:p w14:paraId="1612B263" w14:textId="77777777" w:rsidR="008667B9" w:rsidRDefault="008667B9" w:rsidP="00DB05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66525036" w14:textId="7EDC160F" w:rsidR="008667B9" w:rsidRDefault="008667B9" w:rsidP="00DB05C1">
            <w:pPr>
              <w:rPr>
                <w:rFonts w:ascii="Times New Roman" w:hAnsi="Times New Roman" w:cs="Times New Roman"/>
                <w:sz w:val="20"/>
                <w:u w:val="single"/>
                <w:lang w:val="en-US"/>
              </w:rPr>
            </w:pPr>
            <w:r w:rsidRPr="008667B9">
              <w:rPr>
                <w:rFonts w:ascii="Times New Roman" w:hAnsi="Times New Roman" w:cs="Times New Roman"/>
                <w:sz w:val="20"/>
                <w:u w:val="single"/>
                <w:lang w:val="en-US"/>
              </w:rPr>
              <w:t>Total sample</w:t>
            </w:r>
          </w:p>
          <w:p w14:paraId="5C47339C" w14:textId="0C355E64" w:rsidR="008667B9" w:rsidRPr="008667B9" w:rsidRDefault="008667B9" w:rsidP="00DB05C1">
            <w:pPr>
              <w:rPr>
                <w:rFonts w:ascii="Times New Roman" w:hAnsi="Times New Roman" w:cs="Times New Roman"/>
                <w:sz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ean age 35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  <w:p w14:paraId="61906CDE" w14:textId="77777777" w:rsidR="008667B9" w:rsidRDefault="008667B9" w:rsidP="00DB05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7CAD7D07" w14:textId="77777777" w:rsidR="008667B9" w:rsidRDefault="008667B9" w:rsidP="00DB05C1">
            <w:pPr>
              <w:rPr>
                <w:rFonts w:ascii="Times New Roman" w:hAnsi="Times New Roman" w:cs="Times New Roman"/>
                <w:sz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u w:val="single"/>
                <w:lang w:val="en-US"/>
              </w:rPr>
              <w:t>Control</w:t>
            </w:r>
          </w:p>
          <w:p w14:paraId="26A26377" w14:textId="266E7B29" w:rsidR="008667B9" w:rsidRDefault="008667B9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n = 923, mean age 35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  <w:p w14:paraId="7777935B" w14:textId="77777777" w:rsidR="008667B9" w:rsidRDefault="008667B9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415D047E" w14:textId="44D47B14" w:rsidR="008667B9" w:rsidRDefault="008667B9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8667B9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</w:t>
            </w:r>
          </w:p>
          <w:p w14:paraId="26827D64" w14:textId="6378383F" w:rsidR="008667B9" w:rsidRPr="008667B9" w:rsidRDefault="008667B9" w:rsidP="00DB05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n = 967, mean age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5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  <w:p w14:paraId="75D07085" w14:textId="77777777" w:rsidR="00AF1DDE" w:rsidRDefault="00AF1DDE" w:rsidP="00DB05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4A11FBEE" w14:textId="1C390BCF" w:rsidR="00AF1DDE" w:rsidRPr="00AF1DDE" w:rsidRDefault="00AF1DDE" w:rsidP="00DB05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54" w:type="dxa"/>
          </w:tcPr>
          <w:p w14:paraId="2EFABE3E" w14:textId="12D02F90" w:rsidR="001F48E6" w:rsidRPr="007552C8" w:rsidRDefault="00AF1DDE" w:rsidP="00DB05C1">
            <w:pPr>
              <w:rPr>
                <w:rFonts w:ascii="Times New Roman" w:eastAsia="Times New Roman" w:hAnsi="Times New Roman" w:cs="Times New Roman"/>
                <w:sz w:val="20"/>
                <w:lang w:eastAsia="en-CA"/>
              </w:rPr>
            </w:pPr>
            <w:r w:rsidRPr="00AF1DDE">
              <w:rPr>
                <w:rFonts w:ascii="Times New Roman" w:eastAsia="Times New Roman" w:hAnsi="Times New Roman" w:cs="Times New Roman"/>
                <w:sz w:val="20"/>
                <w:lang w:eastAsia="en-CA"/>
              </w:rPr>
              <w:t>Improve linkage to HIV and tuberculosis (TB) care among newly diagnosed HIV-infected outpatients in Durban, South Africa</w:t>
            </w:r>
            <w:r>
              <w:rPr>
                <w:rFonts w:ascii="Times New Roman" w:eastAsia="Times New Roman" w:hAnsi="Times New Roman" w:cs="Times New Roman"/>
                <w:sz w:val="20"/>
                <w:lang w:eastAsia="en-CA"/>
              </w:rPr>
              <w:t>.</w:t>
            </w:r>
          </w:p>
        </w:tc>
        <w:tc>
          <w:tcPr>
            <w:tcW w:w="3539" w:type="dxa"/>
          </w:tcPr>
          <w:p w14:paraId="7A16017D" w14:textId="4AECBBD4" w:rsidR="00FC37A5" w:rsidRDefault="00FC37A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Adherence</w:t>
            </w:r>
          </w:p>
          <w:p w14:paraId="2E8C3269" w14:textId="233ABEBE" w:rsidR="00FC37A5" w:rsidRPr="00FC37A5" w:rsidRDefault="00FC37A5" w:rsidP="00FC37A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7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ting at least 3 months on antiretroviral therapy or completing 6 months of TB treatment (-)</w:t>
            </w:r>
          </w:p>
          <w:p w14:paraId="3F89B432" w14:textId="77777777" w:rsidR="00FC37A5" w:rsidRDefault="00FC37A5" w:rsidP="00FC37A5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Patient Outcomes </w:t>
            </w:r>
          </w:p>
          <w:p w14:paraId="20D2A9B9" w14:textId="77777777" w:rsidR="00FC37A5" w:rsidRPr="00FC37A5" w:rsidRDefault="00FC37A5" w:rsidP="00FC37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eath (-)</w:t>
            </w:r>
          </w:p>
          <w:p w14:paraId="3AE143EB" w14:textId="77777777" w:rsidR="00FC37A5" w:rsidRDefault="00FC37A5" w:rsidP="00FC37A5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</w:p>
          <w:p w14:paraId="6B990F23" w14:textId="668D3F62" w:rsidR="001F48E6" w:rsidRDefault="00FC37A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</w:p>
          <w:p w14:paraId="509DC90E" w14:textId="77777777" w:rsidR="00FC37A5" w:rsidRDefault="00FC37A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  <w:p w14:paraId="64610FC3" w14:textId="77777777" w:rsidR="00FC37A5" w:rsidRDefault="00FC37A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3090" w:type="dxa"/>
          </w:tcPr>
          <w:p w14:paraId="7AA6915D" w14:textId="0B9D2AAA" w:rsidR="001F48E6" w:rsidRPr="00AF1DDE" w:rsidRDefault="00AF1DDE" w:rsidP="00AF1DDE">
            <w:pPr>
              <w:pStyle w:val="ListParagraph"/>
              <w:numPr>
                <w:ilvl w:val="0"/>
                <w:numId w:val="3"/>
              </w:numPr>
              <w:ind w:left="210" w:hanging="210"/>
              <w:rPr>
                <w:rFonts w:ascii="Times New Roman" w:hAnsi="Times New Roman" w:cs="Times New Roman"/>
                <w:sz w:val="20"/>
                <w:szCs w:val="24"/>
              </w:rPr>
            </w:pPr>
            <w:r w:rsidRPr="00AF1DDE">
              <w:rPr>
                <w:rFonts w:ascii="Times New Roman" w:hAnsi="Times New Roman" w:cs="Times New Roman"/>
                <w:sz w:val="20"/>
                <w:szCs w:val="24"/>
              </w:rPr>
              <w:t>Andersen model of health services utilization</w:t>
            </w:r>
          </w:p>
        </w:tc>
      </w:tr>
      <w:tr w:rsidR="001F48E6" w:rsidRPr="00C759BB" w14:paraId="1FE82FCB" w14:textId="77777777" w:rsidTr="008667B9">
        <w:tc>
          <w:tcPr>
            <w:tcW w:w="1594" w:type="dxa"/>
          </w:tcPr>
          <w:p w14:paraId="27CD7623" w14:textId="4D9041A9" w:rsidR="001F48E6" w:rsidRPr="003240FA" w:rsidRDefault="001F48E6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240FA">
              <w:rPr>
                <w:rFonts w:ascii="Times New Roman" w:hAnsi="Times New Roman" w:cs="Times New Roman"/>
                <w:sz w:val="20"/>
                <w:szCs w:val="24"/>
              </w:rPr>
              <w:t>Giordano 2016</w:t>
            </w:r>
          </w:p>
        </w:tc>
        <w:tc>
          <w:tcPr>
            <w:tcW w:w="1589" w:type="dxa"/>
          </w:tcPr>
          <w:p w14:paraId="1D135DD2" w14:textId="77777777" w:rsidR="001F48E6" w:rsidRDefault="00FC37A5" w:rsidP="00DB05C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Adults </w:t>
            </w:r>
            <w:r w:rsidRPr="00FC37A5">
              <w:rPr>
                <w:rFonts w:ascii="Times New Roman" w:hAnsi="Times New Roman" w:cs="Times New Roman"/>
                <w:sz w:val="20"/>
              </w:rPr>
              <w:t>newly diagnosed with HIV infection or out of care.</w:t>
            </w:r>
          </w:p>
          <w:p w14:paraId="0B031151" w14:textId="77777777" w:rsidR="00FC37A5" w:rsidRDefault="00FC37A5" w:rsidP="00DB05C1">
            <w:pPr>
              <w:rPr>
                <w:rFonts w:ascii="Times New Roman" w:hAnsi="Times New Roman" w:cs="Times New Roman"/>
                <w:sz w:val="20"/>
              </w:rPr>
            </w:pPr>
          </w:p>
          <w:p w14:paraId="0619864E" w14:textId="77777777" w:rsidR="00FC37A5" w:rsidRDefault="00FC37A5" w:rsidP="00DB05C1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FC37A5">
              <w:rPr>
                <w:rFonts w:ascii="Times New Roman" w:hAnsi="Times New Roman" w:cs="Times New Roman"/>
                <w:sz w:val="20"/>
                <w:u w:val="single"/>
              </w:rPr>
              <w:t>Total sample</w:t>
            </w:r>
          </w:p>
          <w:p w14:paraId="2B78BFDF" w14:textId="1F63F933" w:rsidR="00F018A5" w:rsidRDefault="00F018A5" w:rsidP="00F018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ean age NR</w:t>
            </w:r>
          </w:p>
          <w:p w14:paraId="2633454F" w14:textId="77777777" w:rsidR="00123D23" w:rsidRDefault="00123D23" w:rsidP="00DB05C1">
            <w:pPr>
              <w:rPr>
                <w:rFonts w:ascii="Times New Roman" w:hAnsi="Times New Roman" w:cs="Times New Roman"/>
                <w:sz w:val="20"/>
              </w:rPr>
            </w:pPr>
          </w:p>
          <w:p w14:paraId="17F6A465" w14:textId="77777777" w:rsidR="00123D23" w:rsidRDefault="00123D23" w:rsidP="00DB05C1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u w:val="single"/>
              </w:rPr>
              <w:t xml:space="preserve">Control </w:t>
            </w:r>
          </w:p>
          <w:p w14:paraId="6C0D6F1C" w14:textId="4715E0A4" w:rsidR="00123D23" w:rsidRDefault="00123D23" w:rsidP="00DB05C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 = 215, mean age NR</w:t>
            </w:r>
          </w:p>
          <w:p w14:paraId="2D57BCEF" w14:textId="77777777" w:rsidR="00123D23" w:rsidRDefault="00123D23" w:rsidP="00DB05C1">
            <w:pPr>
              <w:rPr>
                <w:rFonts w:ascii="Times New Roman" w:hAnsi="Times New Roman" w:cs="Times New Roman"/>
                <w:sz w:val="20"/>
              </w:rPr>
            </w:pPr>
          </w:p>
          <w:p w14:paraId="57BED4F0" w14:textId="4EFBEA15" w:rsidR="00123D23" w:rsidRDefault="00123D23" w:rsidP="00DB05C1">
            <w:pPr>
              <w:rPr>
                <w:rFonts w:ascii="Times New Roman" w:hAnsi="Times New Roman" w:cs="Times New Roman"/>
                <w:sz w:val="20"/>
                <w:u w:val="single"/>
              </w:rPr>
            </w:pPr>
            <w:r w:rsidRPr="00123D23">
              <w:rPr>
                <w:rFonts w:ascii="Times New Roman" w:hAnsi="Times New Roman" w:cs="Times New Roman"/>
                <w:sz w:val="20"/>
                <w:u w:val="single"/>
              </w:rPr>
              <w:t>Intervention</w:t>
            </w:r>
          </w:p>
          <w:p w14:paraId="314FFAE0" w14:textId="120AAAEA" w:rsidR="00123D23" w:rsidRPr="00123D23" w:rsidRDefault="00123D23" w:rsidP="00DB05C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 = 202, mean age NR</w:t>
            </w:r>
          </w:p>
          <w:p w14:paraId="1039E998" w14:textId="329480AF" w:rsidR="00FC37A5" w:rsidRPr="00FC37A5" w:rsidRDefault="00FC37A5" w:rsidP="00DB05C1">
            <w:pPr>
              <w:rPr>
                <w:rFonts w:ascii="Times New Roman" w:hAnsi="Times New Roman" w:cs="Times New Roman"/>
                <w:sz w:val="20"/>
                <w:u w:val="single"/>
                <w:lang w:val="en-US"/>
              </w:rPr>
            </w:pPr>
          </w:p>
        </w:tc>
        <w:tc>
          <w:tcPr>
            <w:tcW w:w="3054" w:type="dxa"/>
          </w:tcPr>
          <w:p w14:paraId="18C32DA2" w14:textId="05A0413B" w:rsidR="001F48E6" w:rsidRPr="007552C8" w:rsidRDefault="00FC37A5" w:rsidP="00DB05C1">
            <w:pPr>
              <w:rPr>
                <w:rFonts w:ascii="Times New Roman" w:eastAsia="Times New Roman" w:hAnsi="Times New Roman" w:cs="Times New Roman"/>
                <w:sz w:val="20"/>
                <w:lang w:eastAsia="en-CA"/>
              </w:rPr>
            </w:pPr>
            <w:r w:rsidRPr="00FC37A5">
              <w:rPr>
                <w:rFonts w:ascii="Times New Roman" w:eastAsia="Times New Roman" w:hAnsi="Times New Roman" w:cs="Times New Roman"/>
                <w:sz w:val="20"/>
                <w:lang w:eastAsia="en-CA"/>
              </w:rPr>
              <w:t>Improve viral load and retention in outpatient HIV care of hospitalized, newly diagnosed or out-of-care HIV infected persons</w:t>
            </w:r>
          </w:p>
        </w:tc>
        <w:tc>
          <w:tcPr>
            <w:tcW w:w="3539" w:type="dxa"/>
          </w:tcPr>
          <w:p w14:paraId="1FD25E11" w14:textId="552B761A" w:rsidR="00123D23" w:rsidRDefault="00123D23" w:rsidP="00123D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tient Outcomes</w:t>
            </w:r>
          </w:p>
          <w:p w14:paraId="4D32EBD5" w14:textId="6604BAAA" w:rsidR="00123D23" w:rsidRPr="00123D23" w:rsidRDefault="00123D23" w:rsidP="00123D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ral load improvement (-)</w:t>
            </w:r>
          </w:p>
          <w:p w14:paraId="276B1C5F" w14:textId="77777777" w:rsidR="00123D23" w:rsidRPr="00123D23" w:rsidRDefault="00123D23" w:rsidP="00123D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5E948C6D" w14:textId="6222DD93" w:rsidR="00123D23" w:rsidRPr="00123D23" w:rsidRDefault="00123D23" w:rsidP="00123D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23D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RT and adherence measures</w:t>
            </w:r>
          </w:p>
          <w:p w14:paraId="03864F3F" w14:textId="0D9DF08B" w:rsidR="00123D23" w:rsidRDefault="00123D23" w:rsidP="00123D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D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prescribed AR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23D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)</w:t>
            </w:r>
          </w:p>
          <w:p w14:paraId="0246C253" w14:textId="0337C56F" w:rsidR="00123D23" w:rsidRDefault="00123D23" w:rsidP="00123D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123D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king AR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-)</w:t>
            </w:r>
          </w:p>
          <w:p w14:paraId="66EA768A" w14:textId="7429D0AF" w:rsidR="00123D23" w:rsidRDefault="00123D23" w:rsidP="00123D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123D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herence to ART (-)</w:t>
            </w:r>
          </w:p>
          <w:p w14:paraId="077DB855" w14:textId="6F14F2F2" w:rsidR="00123D23" w:rsidRDefault="00123D23" w:rsidP="00123D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123D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ention in care (-)</w:t>
            </w:r>
          </w:p>
          <w:p w14:paraId="7F21C755" w14:textId="77777777" w:rsidR="00123D23" w:rsidRDefault="00123D23" w:rsidP="00123D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4DE8F99F" w14:textId="5EE94E8B" w:rsidR="00123D23" w:rsidRDefault="00123D23" w:rsidP="00123D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ealth</w:t>
            </w:r>
            <w:r w:rsidR="00087FE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ar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utilization</w:t>
            </w:r>
          </w:p>
          <w:p w14:paraId="4803EE2C" w14:textId="59D4EA72" w:rsidR="00123D23" w:rsidRDefault="00123D23" w:rsidP="00123D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spitalized at least once (-)</w:t>
            </w:r>
          </w:p>
          <w:p w14:paraId="5832F6CC" w14:textId="3632D2B7" w:rsidR="00123D23" w:rsidRPr="00123D23" w:rsidRDefault="00123D23" w:rsidP="00123D2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R visit (-)</w:t>
            </w:r>
          </w:p>
          <w:p w14:paraId="2547538B" w14:textId="77777777" w:rsidR="00123D23" w:rsidRPr="00123D23" w:rsidRDefault="00123D23" w:rsidP="00123D23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2BA6949" w14:textId="73BDA5D8" w:rsidR="00123D23" w:rsidRPr="00123D23" w:rsidRDefault="00123D23" w:rsidP="00DB05C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3090" w:type="dxa"/>
          </w:tcPr>
          <w:p w14:paraId="1465C94C" w14:textId="66620326" w:rsidR="001F48E6" w:rsidRPr="00123D23" w:rsidRDefault="00123D23" w:rsidP="00123D23">
            <w:pPr>
              <w:pStyle w:val="ListParagraph"/>
              <w:numPr>
                <w:ilvl w:val="0"/>
                <w:numId w:val="4"/>
              </w:numPr>
              <w:ind w:left="210" w:hanging="21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23D2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formation, motivation, and behavioral (IMB) skills health behavior model</w:t>
            </w:r>
          </w:p>
        </w:tc>
      </w:tr>
      <w:tr w:rsidR="00454395" w:rsidRPr="00C759BB" w14:paraId="78CD5F96" w14:textId="77777777" w:rsidTr="008667B9">
        <w:tc>
          <w:tcPr>
            <w:tcW w:w="1594" w:type="dxa"/>
          </w:tcPr>
          <w:p w14:paraId="79C543B3" w14:textId="3C5CBA83" w:rsidR="00454395" w:rsidRPr="00A44DBF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44DBF">
              <w:rPr>
                <w:rFonts w:ascii="Times New Roman" w:hAnsi="Times New Roman" w:cs="Times New Roman"/>
                <w:sz w:val="20"/>
                <w:szCs w:val="24"/>
              </w:rPr>
              <w:t>Metsch</w:t>
            </w:r>
            <w:proofErr w:type="spellEnd"/>
            <w:r w:rsidRPr="00A44DBF">
              <w:rPr>
                <w:rFonts w:ascii="Times New Roman" w:hAnsi="Times New Roman" w:cs="Times New Roman"/>
                <w:sz w:val="20"/>
                <w:szCs w:val="24"/>
              </w:rPr>
              <w:t xml:space="preserve"> 2015</w:t>
            </w:r>
          </w:p>
          <w:p w14:paraId="1FC3310D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89" w:type="dxa"/>
          </w:tcPr>
          <w:p w14:paraId="1E3D7F7D" w14:textId="77777777" w:rsidR="00454395" w:rsidRPr="00635960" w:rsidRDefault="00454395" w:rsidP="00DB05C1">
            <w:pPr>
              <w:rPr>
                <w:rFonts w:ascii="Times New Roman" w:hAnsi="Times New Roman" w:cs="Times New Roman"/>
                <w:sz w:val="20"/>
              </w:rPr>
            </w:pPr>
            <w:r w:rsidRPr="00635960">
              <w:rPr>
                <w:rFonts w:ascii="Times New Roman" w:hAnsi="Times New Roman" w:cs="Times New Roman"/>
                <w:sz w:val="20"/>
                <w:u w:val="single"/>
              </w:rPr>
              <w:t>Total sample</w:t>
            </w:r>
            <w:r w:rsidRPr="00635960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Median age</w:t>
            </w:r>
            <w:r w:rsidRPr="00635960">
              <w:rPr>
                <w:rFonts w:ascii="Times New Roman" w:hAnsi="Times New Roman" w:cs="Times New Roman"/>
                <w:sz w:val="20"/>
              </w:rPr>
              <w:t xml:space="preserve"> 44 </w:t>
            </w:r>
          </w:p>
          <w:p w14:paraId="3850A7FE" w14:textId="77777777" w:rsidR="00454395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  <w:p w14:paraId="09497CFD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</w:t>
            </w:r>
          </w:p>
          <w:p w14:paraId="634CB4D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n=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02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, mean age NR</w:t>
            </w:r>
          </w:p>
          <w:p w14:paraId="10C2D8DA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  <w:p w14:paraId="1E05EBE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</w:t>
            </w:r>
          </w:p>
          <w:p w14:paraId="6436D18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93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, mean age NR</w:t>
            </w:r>
          </w:p>
        </w:tc>
        <w:tc>
          <w:tcPr>
            <w:tcW w:w="3054" w:type="dxa"/>
          </w:tcPr>
          <w:p w14:paraId="261224FB" w14:textId="77777777" w:rsidR="00454395" w:rsidRPr="00C759BB" w:rsidRDefault="00454395" w:rsidP="00DB05C1">
            <w:pPr>
              <w:rPr>
                <w:rFonts w:ascii="Times New Roman" w:eastAsia="Times New Roman" w:hAnsi="Times New Roman" w:cs="Times New Roman"/>
                <w:sz w:val="20"/>
                <w:lang w:eastAsia="en-CA"/>
              </w:rPr>
            </w:pPr>
            <w:r w:rsidRPr="007552C8">
              <w:rPr>
                <w:rFonts w:ascii="Times New Roman" w:eastAsia="Times New Roman" w:hAnsi="Times New Roman" w:cs="Times New Roman"/>
                <w:sz w:val="20"/>
                <w:lang w:eastAsia="en-CA"/>
              </w:rPr>
              <w:lastRenderedPageBreak/>
              <w:t>Increase access to and use of oral health services among low-income individuals with HIV.</w:t>
            </w:r>
          </w:p>
        </w:tc>
        <w:tc>
          <w:tcPr>
            <w:tcW w:w="3539" w:type="dxa"/>
          </w:tcPr>
          <w:p w14:paraId="21217658" w14:textId="77777777" w:rsidR="00454395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Adherence</w:t>
            </w:r>
          </w:p>
          <w:p w14:paraId="1BC5DA8C" w14:textId="77777777" w:rsidR="00454395" w:rsidRPr="00F92E45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92E45">
              <w:rPr>
                <w:rFonts w:ascii="Times New Roman" w:hAnsi="Times New Roman" w:cs="Times New Roman"/>
                <w:sz w:val="20"/>
                <w:szCs w:val="24"/>
              </w:rPr>
              <w:t>-# visit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at 6- and 12-month follow-up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</w:t>
            </w:r>
            <w:r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 xml:space="preserve"> p&lt;0.00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3D5428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and p=0.011, respectively)</w:t>
            </w:r>
          </w:p>
          <w:p w14:paraId="105DF8C4" w14:textId="77777777" w:rsidR="00454395" w:rsidRPr="007552C8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090" w:type="dxa"/>
          </w:tcPr>
          <w:p w14:paraId="001D2AC2" w14:textId="77777777" w:rsidR="00454395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1.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Self-Efficacy/Strengths </w:t>
            </w:r>
          </w:p>
          <w:p w14:paraId="79FE06C0" w14:textId="77777777" w:rsidR="00454395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2.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Perspective Theory</w:t>
            </w:r>
          </w:p>
          <w:p w14:paraId="2155EF63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 Health Services Utilization Model</w:t>
            </w:r>
          </w:p>
        </w:tc>
      </w:tr>
      <w:tr w:rsidR="002D45E8" w:rsidRPr="00C759BB" w14:paraId="55D9BE2F" w14:textId="77777777" w:rsidTr="008667B9">
        <w:tc>
          <w:tcPr>
            <w:tcW w:w="1594" w:type="dxa"/>
          </w:tcPr>
          <w:p w14:paraId="58224920" w14:textId="1FAC8E7A" w:rsidR="002D45E8" w:rsidRPr="00C759BB" w:rsidRDefault="002D45E8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3240FA">
              <w:rPr>
                <w:rFonts w:ascii="Times New Roman" w:hAnsi="Times New Roman" w:cs="Times New Roman"/>
                <w:sz w:val="20"/>
                <w:szCs w:val="24"/>
              </w:rPr>
              <w:t>Metsch</w:t>
            </w:r>
            <w:proofErr w:type="spellEnd"/>
            <w:r w:rsidRPr="003240FA">
              <w:rPr>
                <w:rFonts w:ascii="Times New Roman" w:hAnsi="Times New Roman" w:cs="Times New Roman"/>
                <w:sz w:val="20"/>
                <w:szCs w:val="24"/>
              </w:rPr>
              <w:t xml:space="preserve"> 2016</w:t>
            </w:r>
          </w:p>
        </w:tc>
        <w:tc>
          <w:tcPr>
            <w:tcW w:w="1589" w:type="dxa"/>
          </w:tcPr>
          <w:p w14:paraId="04DBD627" w14:textId="77777777" w:rsidR="00104F54" w:rsidRDefault="00104F54" w:rsidP="00104F5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dults </w:t>
            </w:r>
            <w:r w:rsidRPr="00104F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with HIV-1 viral loads and substance use </w:t>
            </w:r>
          </w:p>
          <w:p w14:paraId="01631983" w14:textId="77777777" w:rsidR="008667B9" w:rsidRDefault="008667B9" w:rsidP="00104F5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14:paraId="51D670F5" w14:textId="77777777" w:rsidR="008667B9" w:rsidRDefault="008667B9" w:rsidP="00104F54">
            <w:pPr>
              <w:rPr>
                <w:rFonts w:ascii="Times New Roman" w:hAnsi="Times New Roman" w:cs="Times New Roman"/>
                <w:sz w:val="20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u w:val="single"/>
                <w:lang w:val="en-US"/>
              </w:rPr>
              <w:t>Total sample</w:t>
            </w:r>
          </w:p>
          <w:p w14:paraId="2AB853F4" w14:textId="5B6234CC" w:rsidR="008667B9" w:rsidRPr="008667B9" w:rsidRDefault="008667B9" w:rsidP="00104F5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edian age 44.6</w:t>
            </w:r>
          </w:p>
          <w:p w14:paraId="00B352B7" w14:textId="77777777" w:rsidR="00104F54" w:rsidRDefault="00104F54" w:rsidP="00104F5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14:paraId="0A5B3D33" w14:textId="77777777" w:rsidR="00104F54" w:rsidRDefault="00104F54" w:rsidP="00104F54">
            <w:pPr>
              <w:rPr>
                <w:rFonts w:ascii="Times New Roman" w:hAnsi="Times New Roman" w:cs="Times New Roman"/>
                <w:sz w:val="20"/>
                <w:szCs w:val="24"/>
                <w:u w:val="single"/>
                <w:lang w:val="en-US"/>
              </w:rPr>
            </w:pPr>
            <w:r w:rsidRPr="00104F54">
              <w:rPr>
                <w:rFonts w:ascii="Times New Roman" w:hAnsi="Times New Roman" w:cs="Times New Roman"/>
                <w:sz w:val="20"/>
                <w:szCs w:val="24"/>
                <w:u w:val="single"/>
                <w:lang w:val="en-US"/>
              </w:rPr>
              <w:t>Control</w:t>
            </w:r>
          </w:p>
          <w:p w14:paraId="4CE0D3C6" w14:textId="3FAD35DA" w:rsidR="00104F54" w:rsidRDefault="00104F54" w:rsidP="00104F5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n = 264, mean age </w:t>
            </w:r>
            <w:r w:rsidR="006C2A3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4.4</w:t>
            </w:r>
            <w:r w:rsidR="006C2A3A" w:rsidRPr="00C759BB">
              <w:rPr>
                <w:rFonts w:ascii="Times New Roman" w:hAnsi="Times New Roman" w:cs="Times New Roman"/>
                <w:sz w:val="20"/>
                <w:szCs w:val="24"/>
              </w:rPr>
              <w:t>±</w:t>
            </w:r>
            <w:r w:rsidR="006C2A3A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  <w:p w14:paraId="682929C5" w14:textId="77777777" w:rsidR="006C2A3A" w:rsidRDefault="006C2A3A" w:rsidP="00104F5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E34586A" w14:textId="77777777" w:rsidR="006C2A3A" w:rsidRPr="006C2A3A" w:rsidRDefault="006C2A3A" w:rsidP="00104F54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6C2A3A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 1 (Navigation +Incentives)</w:t>
            </w:r>
          </w:p>
          <w:p w14:paraId="7CBE2D17" w14:textId="77777777" w:rsidR="006C2A3A" w:rsidRDefault="006C2A3A" w:rsidP="00104F5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 = 271, mean age 44.7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  <w:p w14:paraId="26D4CB69" w14:textId="77777777" w:rsidR="006C2A3A" w:rsidRDefault="006C2A3A" w:rsidP="00104F54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4C8C3EF4" w14:textId="3B57FF3E" w:rsidR="006C2A3A" w:rsidRDefault="006C2A3A" w:rsidP="00104F54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6C2A3A">
              <w:rPr>
                <w:rFonts w:ascii="Times New Roman" w:hAnsi="Times New Roman" w:cs="Times New Roman"/>
                <w:sz w:val="20"/>
                <w:szCs w:val="24"/>
                <w:u w:val="single"/>
              </w:rPr>
              <w:t xml:space="preserve">Intervention 2 </w:t>
            </w:r>
          </w:p>
          <w:p w14:paraId="095FA8EA" w14:textId="77777777" w:rsidR="006C2A3A" w:rsidRDefault="006C2A3A" w:rsidP="00104F54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u w:val="single"/>
              </w:rPr>
              <w:t>(Navigation only)</w:t>
            </w:r>
          </w:p>
          <w:p w14:paraId="39E7B6E1" w14:textId="4908D9A1" w:rsidR="006C2A3A" w:rsidRPr="006C2A3A" w:rsidRDefault="006C2A3A" w:rsidP="00104F54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 = 266, mean age 44.8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  <w:p w14:paraId="365C2645" w14:textId="053C7E19" w:rsidR="006C2A3A" w:rsidRPr="00104F54" w:rsidRDefault="006C2A3A" w:rsidP="00104F5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054" w:type="dxa"/>
          </w:tcPr>
          <w:p w14:paraId="3B3F352D" w14:textId="78FF1B1A" w:rsidR="00867499" w:rsidRDefault="00867499" w:rsidP="00867499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color w:val="141215"/>
                <w:sz w:val="21"/>
                <w:szCs w:val="21"/>
                <w:lang w:val="en-US"/>
              </w:rPr>
              <w:t xml:space="preserve">Achieve targeted behaviors aimed at reducing substance use, increasing engagement in HIV care, and improving HIV outcomes. </w:t>
            </w:r>
          </w:p>
          <w:p w14:paraId="0834F026" w14:textId="77777777" w:rsidR="002D45E8" w:rsidRPr="00104F54" w:rsidRDefault="002D45E8" w:rsidP="00DB05C1">
            <w:pPr>
              <w:rPr>
                <w:rFonts w:ascii="Times New Roman" w:eastAsia="Times New Roman" w:hAnsi="Times New Roman" w:cs="Times New Roman"/>
                <w:sz w:val="20"/>
                <w:lang w:val="en-US" w:eastAsia="en-CA"/>
              </w:rPr>
            </w:pPr>
          </w:p>
        </w:tc>
        <w:tc>
          <w:tcPr>
            <w:tcW w:w="3539" w:type="dxa"/>
          </w:tcPr>
          <w:p w14:paraId="09243962" w14:textId="01639E95" w:rsidR="00867499" w:rsidRDefault="00867499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utcomes reported at 12 months</w:t>
            </w:r>
          </w:p>
          <w:p w14:paraId="503FDEF4" w14:textId="77777777" w:rsidR="00867499" w:rsidRPr="00867499" w:rsidRDefault="00867499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14:paraId="6DBF9C85" w14:textId="77777777" w:rsidR="002D45E8" w:rsidRDefault="00867499" w:rsidP="00DB05C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dherence</w:t>
            </w:r>
          </w:p>
          <w:p w14:paraId="184AA251" w14:textId="40BC5195" w:rsidR="00867499" w:rsidRDefault="00867499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-ART pills taken in las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-)</w:t>
            </w:r>
          </w:p>
          <w:p w14:paraId="3156CF9C" w14:textId="77777777" w:rsidR="00867499" w:rsidRDefault="00867499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14:paraId="7C04DA1B" w14:textId="77777777" w:rsidR="00867499" w:rsidRDefault="00867499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atient Outcomes</w:t>
            </w:r>
          </w:p>
          <w:p w14:paraId="613030F9" w14:textId="21E15B20" w:rsidR="00867499" w:rsidRDefault="00867499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Treatment Success (-)</w:t>
            </w:r>
          </w:p>
          <w:p w14:paraId="28F84822" w14:textId="77777777" w:rsidR="00867499" w:rsidRDefault="00867499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Viral suppression (success) (-)</w:t>
            </w:r>
          </w:p>
          <w:p w14:paraId="0E89EF12" w14:textId="5CA5350B" w:rsidR="00852F5E" w:rsidRDefault="00867499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Death (-)</w:t>
            </w:r>
          </w:p>
          <w:p w14:paraId="65C772EC" w14:textId="5E817446" w:rsidR="00867499" w:rsidRDefault="00867499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Substance use (-)</w:t>
            </w:r>
          </w:p>
          <w:p w14:paraId="2756823D" w14:textId="2988D90E" w:rsidR="00867499" w:rsidRDefault="00867499" w:rsidP="00DB0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Ta</w:t>
            </w:r>
            <w:r w:rsidR="00852F5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ke HIV medications, medical records, Navigation + incentives vs. usual treatment (</w:t>
            </w:r>
            <w:r w:rsidR="00852F5E" w:rsidRPr="00852F5E">
              <w:rPr>
                <w:rFonts w:ascii="Times New Roman" w:hAnsi="Times New Roman" w:cs="Times New Roman"/>
                <w:color w:val="FF0000"/>
                <w:sz w:val="20"/>
                <w:szCs w:val="24"/>
                <w:lang w:val="en-US"/>
              </w:rPr>
              <w:t>p = 0.04</w:t>
            </w:r>
            <w:r w:rsidR="00852F5E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), self-report (p=0.06)</w:t>
            </w:r>
          </w:p>
          <w:p w14:paraId="580E58CF" w14:textId="3971DDEF" w:rsidR="00852F5E" w:rsidRDefault="00852F5E" w:rsidP="00DB0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Visited HIV specialist (-)</w:t>
            </w:r>
          </w:p>
          <w:p w14:paraId="4BE4F245" w14:textId="292F16C9" w:rsidR="00852F5E" w:rsidRPr="00852F5E" w:rsidRDefault="00852F5E" w:rsidP="00DB0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Substance use disorder treatment (-)</w:t>
            </w:r>
          </w:p>
          <w:p w14:paraId="748C8B28" w14:textId="48F0C6FB" w:rsidR="00852F5E" w:rsidRDefault="00852F5E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Hospitalizations (-)</w:t>
            </w:r>
          </w:p>
          <w:p w14:paraId="72CCBEE1" w14:textId="73165A3C" w:rsidR="00867499" w:rsidRDefault="00867499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</w:t>
            </w:r>
          </w:p>
          <w:p w14:paraId="76FE2BA6" w14:textId="77777777" w:rsidR="00867499" w:rsidRDefault="00867499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14:paraId="568D6338" w14:textId="77777777" w:rsidR="00867499" w:rsidRDefault="00867499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14:paraId="71ED956D" w14:textId="496A094F" w:rsidR="00867499" w:rsidRPr="00867499" w:rsidRDefault="00867499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090" w:type="dxa"/>
          </w:tcPr>
          <w:p w14:paraId="428A7C92" w14:textId="589500FD" w:rsidR="002D45E8" w:rsidRPr="00D75D36" w:rsidRDefault="00AF1DDE" w:rsidP="00AF1DDE">
            <w:pPr>
              <w:pStyle w:val="ListParagraph"/>
              <w:ind w:left="210"/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one stated.</w:t>
            </w:r>
          </w:p>
        </w:tc>
      </w:tr>
      <w:tr w:rsidR="00454395" w:rsidRPr="00C759BB" w14:paraId="708C128C" w14:textId="77777777" w:rsidTr="008667B9">
        <w:tc>
          <w:tcPr>
            <w:tcW w:w="1594" w:type="dxa"/>
          </w:tcPr>
          <w:p w14:paraId="79D8E74A" w14:textId="7C797AA0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Wohl 2006</w:t>
            </w:r>
          </w:p>
        </w:tc>
        <w:tc>
          <w:tcPr>
            <w:tcW w:w="1589" w:type="dxa"/>
          </w:tcPr>
          <w:p w14:paraId="112DEE02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</w:t>
            </w:r>
          </w:p>
          <w:p w14:paraId="2A107A6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84, mean age NR</w:t>
            </w:r>
          </w:p>
          <w:p w14:paraId="55347352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  <w:p w14:paraId="5838E994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</w:t>
            </w:r>
          </w:p>
          <w:p w14:paraId="1A65B5F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84, mean age NR</w:t>
            </w:r>
          </w:p>
        </w:tc>
        <w:tc>
          <w:tcPr>
            <w:tcW w:w="3054" w:type="dxa"/>
          </w:tcPr>
          <w:p w14:paraId="4B02D7D0" w14:textId="77777777" w:rsidR="00454395" w:rsidRPr="00C759BB" w:rsidRDefault="00454395" w:rsidP="00DB05C1">
            <w:pPr>
              <w:rPr>
                <w:rFonts w:ascii="Times New Roman" w:eastAsia="Times New Roman" w:hAnsi="Times New Roman" w:cs="Times New Roman"/>
                <w:sz w:val="20"/>
                <w:lang w:eastAsia="en-CA"/>
              </w:rPr>
            </w:pPr>
            <w:r w:rsidRPr="00C759BB">
              <w:rPr>
                <w:rFonts w:ascii="Times New Roman" w:eastAsia="Times New Roman" w:hAnsi="Times New Roman" w:cs="Times New Roman"/>
                <w:sz w:val="20"/>
                <w:lang w:eastAsia="en-CA"/>
              </w:rPr>
              <w:t>Use a brief case management intervention to improve adherence to antiretroviral therapy among persons living with HIV.</w:t>
            </w:r>
          </w:p>
          <w:p w14:paraId="471E35E8" w14:textId="77777777" w:rsidR="00454395" w:rsidRPr="00C759BB" w:rsidRDefault="00454395" w:rsidP="00DB05C1">
            <w:pPr>
              <w:rPr>
                <w:rFonts w:ascii="Times New Roman" w:eastAsia="Times New Roman" w:hAnsi="Times New Roman" w:cs="Times New Roman"/>
                <w:sz w:val="20"/>
                <w:lang w:eastAsia="en-CA"/>
              </w:rPr>
            </w:pPr>
          </w:p>
          <w:p w14:paraId="6D06DBF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539" w:type="dxa"/>
          </w:tcPr>
          <w:p w14:paraId="3B31BF5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Adherence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14:paraId="7E873FCD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% of pa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ients who did not miss a dose (-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25A7A6B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viral load (-)</w:t>
            </w:r>
          </w:p>
          <w:p w14:paraId="2BB29AA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7DE40E5F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Patient Outcomes</w:t>
            </w:r>
          </w:p>
          <w:p w14:paraId="31084F9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CD4 count (-)</w:t>
            </w:r>
          </w:p>
          <w:p w14:paraId="26E14DA9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development of new infection (-)</w:t>
            </w:r>
          </w:p>
        </w:tc>
        <w:tc>
          <w:tcPr>
            <w:tcW w:w="3090" w:type="dxa"/>
          </w:tcPr>
          <w:p w14:paraId="2C6D1A0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1.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Transtheoretical Model of Behaviour Change</w:t>
            </w:r>
          </w:p>
        </w:tc>
      </w:tr>
      <w:tr w:rsidR="00454395" w:rsidRPr="00C759BB" w14:paraId="440DB753" w14:textId="77777777" w:rsidTr="008667B9">
        <w:tc>
          <w:tcPr>
            <w:tcW w:w="1594" w:type="dxa"/>
          </w:tcPr>
          <w:p w14:paraId="48B071C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Gardner 2005</w:t>
            </w:r>
          </w:p>
        </w:tc>
        <w:tc>
          <w:tcPr>
            <w:tcW w:w="1589" w:type="dxa"/>
          </w:tcPr>
          <w:p w14:paraId="340AC9D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</w:t>
            </w:r>
          </w:p>
          <w:p w14:paraId="1CEF484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n=137, mean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age NR</w:t>
            </w:r>
          </w:p>
          <w:p w14:paraId="22B4A49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  <w:p w14:paraId="071ACB5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</w:t>
            </w:r>
          </w:p>
          <w:p w14:paraId="29F7689A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157, mean age NR</w:t>
            </w:r>
          </w:p>
        </w:tc>
        <w:tc>
          <w:tcPr>
            <w:tcW w:w="3054" w:type="dxa"/>
          </w:tcPr>
          <w:p w14:paraId="1374A4EE" w14:textId="77777777" w:rsidR="00454395" w:rsidRPr="00C759BB" w:rsidRDefault="00454395" w:rsidP="00DB05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59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ink HIV infected persons to HIV medical care, and to sustain this </w:t>
            </w:r>
            <w:r w:rsidRPr="00C759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nkage for more than a single visit.</w:t>
            </w:r>
          </w:p>
          <w:p w14:paraId="7CE7EEC9" w14:textId="77777777" w:rsidR="00454395" w:rsidRPr="00C759BB" w:rsidRDefault="00454395" w:rsidP="00DB05C1">
            <w:pPr>
              <w:autoSpaceDE w:val="0"/>
              <w:autoSpaceDN w:val="0"/>
              <w:adjustRightInd w:val="0"/>
              <w:rPr>
                <w:rFonts w:ascii="AdvP800D" w:hAnsi="AdvP800D" w:cs="AdvP800D"/>
                <w:sz w:val="21"/>
                <w:szCs w:val="21"/>
              </w:rPr>
            </w:pPr>
          </w:p>
        </w:tc>
        <w:tc>
          <w:tcPr>
            <w:tcW w:w="3539" w:type="dxa"/>
          </w:tcPr>
          <w:p w14:paraId="68C09B4A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lastRenderedPageBreak/>
              <w:t>Adherence</w:t>
            </w:r>
          </w:p>
          <w:p w14:paraId="401252E7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-self-reported attendance within first 6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months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005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 and 12 months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06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1A034CC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BA50E24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Note: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sym w:font="Symbol" w:char="F0AF"/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viral load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2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) </w:t>
            </w:r>
            <w:r w:rsidRPr="00C759BB">
              <w:rPr>
                <w:rFonts w:ascii="Times New Roman" w:hAnsi="Times New Roman" w:cs="Times New Roman"/>
                <w:i/>
                <w:sz w:val="20"/>
                <w:szCs w:val="24"/>
              </w:rPr>
              <w:t>for those linked to care in either group</w:t>
            </w:r>
          </w:p>
        </w:tc>
        <w:tc>
          <w:tcPr>
            <w:tcW w:w="3090" w:type="dxa"/>
          </w:tcPr>
          <w:p w14:paraId="561C361F" w14:textId="77777777" w:rsidR="00454395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1.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Self-Efficacy/Strengths </w:t>
            </w:r>
          </w:p>
          <w:p w14:paraId="13552233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2.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Perspective Theory</w:t>
            </w:r>
          </w:p>
        </w:tc>
      </w:tr>
      <w:tr w:rsidR="00454395" w:rsidRPr="00C759BB" w14:paraId="4A466AE5" w14:textId="77777777" w:rsidTr="008667B9">
        <w:tc>
          <w:tcPr>
            <w:tcW w:w="12866" w:type="dxa"/>
            <w:gridSpan w:val="5"/>
            <w:shd w:val="clear" w:color="auto" w:fill="DBDBDB" w:themeFill="accent3" w:themeFillTint="66"/>
          </w:tcPr>
          <w:p w14:paraId="5D3EB8DA" w14:textId="43A8B77C" w:rsidR="00454395" w:rsidRPr="00C759BB" w:rsidRDefault="00454395" w:rsidP="001F48E6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Kidney </w:t>
            </w:r>
            <w:r w:rsidR="001F48E6">
              <w:rPr>
                <w:rFonts w:ascii="Times New Roman" w:hAnsi="Times New Roman" w:cs="Times New Roman"/>
                <w:b/>
                <w:sz w:val="20"/>
                <w:szCs w:val="24"/>
              </w:rPr>
              <w:t>Disease</w:t>
            </w:r>
          </w:p>
        </w:tc>
      </w:tr>
      <w:tr w:rsidR="001F48E6" w:rsidRPr="00C759BB" w14:paraId="706D9804" w14:textId="77777777" w:rsidTr="008667B9">
        <w:tc>
          <w:tcPr>
            <w:tcW w:w="1594" w:type="dxa"/>
          </w:tcPr>
          <w:p w14:paraId="74C0D7D7" w14:textId="2259F3F8" w:rsidR="001F48E6" w:rsidRPr="00C759BB" w:rsidRDefault="001F48E6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240FA">
              <w:rPr>
                <w:rFonts w:ascii="Times New Roman" w:hAnsi="Times New Roman" w:cs="Times New Roman"/>
                <w:sz w:val="20"/>
                <w:szCs w:val="24"/>
              </w:rPr>
              <w:t>Navaneethan 2017</w:t>
            </w:r>
          </w:p>
        </w:tc>
        <w:tc>
          <w:tcPr>
            <w:tcW w:w="1589" w:type="dxa"/>
          </w:tcPr>
          <w:p w14:paraId="2C77D577" w14:textId="77777777" w:rsidR="001F48E6" w:rsidRDefault="003639C3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3639C3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</w:t>
            </w:r>
          </w:p>
          <w:p w14:paraId="00B1F2FE" w14:textId="55AC5A68" w:rsidR="003639C3" w:rsidRDefault="003639C3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=57, me</w:t>
            </w:r>
            <w:r w:rsidR="00F018A5">
              <w:rPr>
                <w:rFonts w:ascii="Times New Roman" w:hAnsi="Times New Roman" w:cs="Times New Roman"/>
                <w:sz w:val="20"/>
                <w:szCs w:val="24"/>
              </w:rPr>
              <w:t>an age NR</w:t>
            </w:r>
          </w:p>
          <w:p w14:paraId="45C3A00A" w14:textId="77777777" w:rsidR="003639C3" w:rsidRDefault="003639C3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6E281788" w14:textId="77777777" w:rsidR="003639C3" w:rsidRDefault="003639C3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3639C3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 1</w:t>
            </w:r>
            <w:r>
              <w:rPr>
                <w:rFonts w:ascii="Times New Roman" w:hAnsi="Times New Roman" w:cs="Times New Roman"/>
                <w:sz w:val="20"/>
                <w:szCs w:val="24"/>
                <w:u w:val="single"/>
              </w:rPr>
              <w:t xml:space="preserve"> (Patient navigation)</w:t>
            </w:r>
          </w:p>
          <w:p w14:paraId="0EFB9399" w14:textId="7D18FB99" w:rsidR="00F018A5" w:rsidRDefault="003639C3" w:rsidP="00F018A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=53</w:t>
            </w:r>
            <w:r w:rsidR="00F018A5">
              <w:rPr>
                <w:rFonts w:ascii="Times New Roman" w:hAnsi="Times New Roman" w:cs="Times New Roman"/>
                <w:sz w:val="20"/>
                <w:szCs w:val="24"/>
              </w:rPr>
              <w:t>, mean age NR</w:t>
            </w:r>
          </w:p>
          <w:p w14:paraId="499B7AE3" w14:textId="45DECA16" w:rsidR="003639C3" w:rsidRDefault="003639C3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BBC008D" w14:textId="77777777" w:rsidR="003639C3" w:rsidRDefault="003639C3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154485F" w14:textId="77777777" w:rsidR="003639C3" w:rsidRDefault="003639C3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3639C3">
              <w:rPr>
                <w:rFonts w:ascii="Times New Roman" w:hAnsi="Times New Roman" w:cs="Times New Roman"/>
                <w:sz w:val="20"/>
                <w:szCs w:val="24"/>
                <w:u w:val="single"/>
              </w:rPr>
              <w:t xml:space="preserve">Intervention 2 </w:t>
            </w:r>
          </w:p>
          <w:p w14:paraId="19691D16" w14:textId="77777777" w:rsidR="003639C3" w:rsidRDefault="003639C3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u w:val="single"/>
              </w:rPr>
              <w:t>(Enhanced Personal Health Record)</w:t>
            </w:r>
          </w:p>
          <w:p w14:paraId="588EFF87" w14:textId="46E66A02" w:rsidR="003639C3" w:rsidRDefault="003639C3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n=50, </w:t>
            </w:r>
            <w:r w:rsidR="00F018A5">
              <w:rPr>
                <w:rFonts w:ascii="Times New Roman" w:hAnsi="Times New Roman" w:cs="Times New Roman"/>
                <w:sz w:val="20"/>
                <w:szCs w:val="24"/>
              </w:rPr>
              <w:t>mean age NR</w:t>
            </w:r>
          </w:p>
          <w:p w14:paraId="00EDCA05" w14:textId="77777777" w:rsidR="00087FEC" w:rsidRDefault="00087FEC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6B69E0DC" w14:textId="77777777" w:rsidR="00087FEC" w:rsidRDefault="00087FEC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087FEC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 3 (both)</w:t>
            </w:r>
          </w:p>
          <w:p w14:paraId="252551D0" w14:textId="32C78652" w:rsidR="00087FEC" w:rsidRPr="00087FEC" w:rsidRDefault="00087FEC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n=69 </w:t>
            </w:r>
            <w:r w:rsidR="00F018A5">
              <w:rPr>
                <w:rFonts w:ascii="Times New Roman" w:hAnsi="Times New Roman" w:cs="Times New Roman"/>
                <w:sz w:val="20"/>
                <w:szCs w:val="24"/>
              </w:rPr>
              <w:t>mean age NR</w:t>
            </w:r>
          </w:p>
        </w:tc>
        <w:tc>
          <w:tcPr>
            <w:tcW w:w="3054" w:type="dxa"/>
          </w:tcPr>
          <w:p w14:paraId="151012EC" w14:textId="77777777" w:rsidR="00123D23" w:rsidRDefault="00123D23" w:rsidP="00DB05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3D23">
              <w:rPr>
                <w:rFonts w:ascii="Times New Roman" w:hAnsi="Times New Roman" w:cs="Times New Roman"/>
                <w:sz w:val="20"/>
                <w:szCs w:val="20"/>
              </w:rPr>
              <w:t>Develop a navigator program for patients with CKD and an electronic health record–based enhanced personal health record to disseminate CKD stage–specific goals of care and education to improve kidney and overall heath.</w:t>
            </w:r>
          </w:p>
          <w:p w14:paraId="23C05209" w14:textId="69163C31" w:rsidR="00123D23" w:rsidRPr="00C759BB" w:rsidRDefault="00123D23" w:rsidP="00DB05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9" w:type="dxa"/>
          </w:tcPr>
          <w:p w14:paraId="3D753816" w14:textId="77777777" w:rsidR="001F48E6" w:rsidRDefault="00100EA6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00EA6">
              <w:rPr>
                <w:rFonts w:ascii="Times New Roman" w:hAnsi="Times New Roman" w:cs="Times New Roman"/>
                <w:b/>
                <w:sz w:val="20"/>
                <w:szCs w:val="24"/>
              </w:rPr>
              <w:t>Patient outcomes</w:t>
            </w:r>
          </w:p>
          <w:p w14:paraId="62BF2DEA" w14:textId="77777777" w:rsidR="00100EA6" w:rsidRDefault="00087FEC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ecline in eGFR (-)</w:t>
            </w:r>
          </w:p>
          <w:p w14:paraId="2BF78856" w14:textId="082B67D2" w:rsidR="00F018A5" w:rsidRDefault="00F018A5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018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ached next CKD stage, started dialysis, or got transplant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-)</w:t>
            </w:r>
          </w:p>
          <w:p w14:paraId="38A6B57A" w14:textId="77777777" w:rsidR="00F018A5" w:rsidRDefault="00F018A5" w:rsidP="00DB05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14:paraId="5306AE48" w14:textId="0F32CFD4" w:rsidR="00F018A5" w:rsidRPr="00F018A5" w:rsidRDefault="00F018A5" w:rsidP="00F018A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018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bA1c, N (%)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- </w:t>
            </w:r>
            <w:r w:rsidRPr="00F018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sual care significantly different from enhanced person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l health record group </w:t>
            </w:r>
            <w:r w:rsidRPr="00F018A5">
              <w:rPr>
                <w:rFonts w:ascii="Times New Roman" w:hAnsi="Times New Roman" w:cs="Times New Roman"/>
                <w:color w:val="FF0000"/>
                <w:sz w:val="20"/>
                <w:szCs w:val="24"/>
                <w:lang w:val="en-US"/>
              </w:rPr>
              <w:t>(+p=0.02)</w:t>
            </w:r>
          </w:p>
          <w:p w14:paraId="5BC6F7D4" w14:textId="6721D996" w:rsidR="00087FEC" w:rsidRDefault="00F018A5" w:rsidP="00F018A5">
            <w:pPr>
              <w:widowControl w:val="0"/>
              <w:autoSpaceDE w:val="0"/>
              <w:autoSpaceDN w:val="0"/>
              <w:adjustRightInd w:val="0"/>
              <w:spacing w:line="260" w:lineRule="atLeast"/>
              <w:rPr>
                <w:rFonts w:ascii="Times New Roman" w:hAnsi="Times New Roman" w:cs="Times New Roman"/>
                <w:color w:val="FF0000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Hemoglobin - </w:t>
            </w:r>
            <w:r>
              <w:rPr>
                <w:rFonts w:ascii="Times" w:hAnsi="Times" w:cs="Times"/>
                <w:color w:val="000000"/>
                <w:sz w:val="21"/>
                <w:szCs w:val="21"/>
                <w:lang w:val="en-US"/>
              </w:rPr>
              <w:t xml:space="preserve">All other groups significantly different from enhanced personal health record group </w:t>
            </w:r>
            <w:r w:rsidRPr="00F018A5">
              <w:rPr>
                <w:rFonts w:ascii="Times New Roman" w:hAnsi="Times New Roman" w:cs="Times New Roman"/>
                <w:color w:val="FF0000"/>
                <w:sz w:val="20"/>
                <w:szCs w:val="24"/>
                <w:lang w:val="en-US"/>
              </w:rPr>
              <w:t>(+p=0.02)</w:t>
            </w:r>
          </w:p>
          <w:p w14:paraId="18A52B22" w14:textId="7D0F112B" w:rsidR="00F018A5" w:rsidRDefault="00F018A5" w:rsidP="00F018A5">
            <w:pPr>
              <w:widowControl w:val="0"/>
              <w:autoSpaceDE w:val="0"/>
              <w:autoSpaceDN w:val="0"/>
              <w:adjustRightInd w:val="0"/>
              <w:spacing w:line="260" w:lineRule="atLeast"/>
              <w:rPr>
                <w:rFonts w:ascii="Times New Roman" w:hAnsi="Times New Roman" w:cs="Times New Roman"/>
                <w:color w:val="FF0000"/>
                <w:sz w:val="20"/>
                <w:szCs w:val="24"/>
              </w:rPr>
            </w:pPr>
            <w:r w:rsidRPr="00F018A5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Serum creatini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 xml:space="preserve"> - </w:t>
            </w:r>
            <w:r>
              <w:rPr>
                <w:rFonts w:ascii="Times" w:hAnsi="Times" w:cs="Times"/>
                <w:color w:val="000000"/>
                <w:sz w:val="21"/>
                <w:szCs w:val="21"/>
                <w:lang w:val="en-US"/>
              </w:rPr>
              <w:t>All other groups significantly different from enhanced personal health record group</w:t>
            </w:r>
            <w:r w:rsidRPr="00F018A5">
              <w:rPr>
                <w:rFonts w:ascii="Times" w:hAnsi="Times" w:cs="Times"/>
                <w:color w:val="FF0000"/>
                <w:sz w:val="21"/>
                <w:szCs w:val="21"/>
                <w:lang w:val="en-US"/>
              </w:rPr>
              <w:t xml:space="preserve"> </w:t>
            </w:r>
            <w:r w:rsidRPr="00F018A5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</w:t>
            </w:r>
            <w:r w:rsidRPr="00F018A5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p&lt;0.001</w:t>
            </w:r>
            <w:r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)</w:t>
            </w:r>
          </w:p>
          <w:p w14:paraId="4612AC16" w14:textId="55609F6F" w:rsidR="00F018A5" w:rsidRDefault="00F018A5" w:rsidP="00F018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LDL Cholesterol (-)</w:t>
            </w:r>
          </w:p>
          <w:p w14:paraId="76D13E30" w14:textId="77777777" w:rsidR="00F018A5" w:rsidRDefault="00F018A5" w:rsidP="00F018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erum phosphorus (-)</w:t>
            </w:r>
          </w:p>
          <w:p w14:paraId="544BA19C" w14:textId="77777777" w:rsidR="00F018A5" w:rsidRDefault="00F018A5" w:rsidP="00F018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Vitamin D (-)</w:t>
            </w:r>
          </w:p>
          <w:p w14:paraId="7E5D14A7" w14:textId="77777777" w:rsidR="00F018A5" w:rsidRDefault="00F018A5" w:rsidP="00F018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TH (-)</w:t>
            </w:r>
          </w:p>
          <w:p w14:paraId="761D3161" w14:textId="281B5519" w:rsidR="00F018A5" w:rsidRDefault="00F018A5" w:rsidP="00F018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lbumin:Creatin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(-)</w:t>
            </w:r>
          </w:p>
          <w:p w14:paraId="2C30984C" w14:textId="77777777" w:rsidR="00F018A5" w:rsidRPr="00F018A5" w:rsidRDefault="00F018A5" w:rsidP="00F018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  <w:p w14:paraId="37771126" w14:textId="77777777" w:rsidR="00087FEC" w:rsidRDefault="00087FEC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Healthcare Utilization</w:t>
            </w:r>
          </w:p>
          <w:p w14:paraId="2417E2F6" w14:textId="3585742F" w:rsidR="00087FEC" w:rsidRPr="00087FEC" w:rsidRDefault="00087FEC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o. of hospitalizations/ED visits (-)</w:t>
            </w:r>
          </w:p>
        </w:tc>
        <w:tc>
          <w:tcPr>
            <w:tcW w:w="3090" w:type="dxa"/>
          </w:tcPr>
          <w:p w14:paraId="436AB9FB" w14:textId="1891044C" w:rsidR="001F48E6" w:rsidRPr="00123D23" w:rsidRDefault="00123D23" w:rsidP="00123D23">
            <w:pPr>
              <w:pStyle w:val="ListParagraph"/>
              <w:numPr>
                <w:ilvl w:val="0"/>
                <w:numId w:val="5"/>
              </w:numPr>
              <w:ind w:left="210" w:hanging="180"/>
              <w:rPr>
                <w:rFonts w:ascii="Times New Roman" w:hAnsi="Times New Roman" w:cs="Times New Roman"/>
                <w:sz w:val="20"/>
                <w:szCs w:val="24"/>
              </w:rPr>
            </w:pPr>
            <w:r w:rsidRPr="00123D23">
              <w:rPr>
                <w:rFonts w:ascii="Times New Roman" w:hAnsi="Times New Roman" w:cs="Times New Roman"/>
                <w:sz w:val="20"/>
                <w:szCs w:val="24"/>
              </w:rPr>
              <w:t>The Chronic Care Model</w:t>
            </w:r>
          </w:p>
        </w:tc>
      </w:tr>
      <w:tr w:rsidR="00454395" w:rsidRPr="00C759BB" w14:paraId="0F9F74F7" w14:textId="77777777" w:rsidTr="008667B9">
        <w:tc>
          <w:tcPr>
            <w:tcW w:w="1594" w:type="dxa"/>
          </w:tcPr>
          <w:p w14:paraId="0A7FBC05" w14:textId="58FC4894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Sullivan 2012</w:t>
            </w:r>
          </w:p>
        </w:tc>
        <w:tc>
          <w:tcPr>
            <w:tcW w:w="1589" w:type="dxa"/>
          </w:tcPr>
          <w:p w14:paraId="615CC3B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ontrol</w:t>
            </w:r>
          </w:p>
          <w:p w14:paraId="3ECD0A4A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75, mean age NR</w:t>
            </w:r>
          </w:p>
          <w:p w14:paraId="5B10854F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  <w:p w14:paraId="23D70C0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</w:t>
            </w:r>
          </w:p>
          <w:p w14:paraId="0BF54AB4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92, mean age NR</w:t>
            </w:r>
          </w:p>
        </w:tc>
        <w:tc>
          <w:tcPr>
            <w:tcW w:w="3054" w:type="dxa"/>
          </w:tcPr>
          <w:p w14:paraId="5C3F8CEB" w14:textId="77777777" w:rsidR="00454395" w:rsidRPr="00C759BB" w:rsidRDefault="00454395" w:rsidP="00DB05C1">
            <w:pPr>
              <w:autoSpaceDE w:val="0"/>
              <w:autoSpaceDN w:val="0"/>
              <w:adjustRightInd w:val="0"/>
              <w:rPr>
                <w:rFonts w:ascii="AdvOTc999d02f" w:hAnsi="AdvOTc999d02f" w:cs="AdvOTc999d02f"/>
                <w:sz w:val="18"/>
                <w:szCs w:val="18"/>
              </w:rPr>
            </w:pPr>
            <w:r w:rsidRPr="00C759BB">
              <w:rPr>
                <w:rFonts w:ascii="Times New Roman" w:hAnsi="Times New Roman" w:cs="Times New Roman"/>
                <w:sz w:val="20"/>
                <w:szCs w:val="20"/>
              </w:rPr>
              <w:t>Help patients complete transplant process steps in a more efficient and equitable manner.</w:t>
            </w:r>
            <w:r w:rsidRPr="00C759BB">
              <w:rPr>
                <w:rFonts w:ascii="AdvOTc999d02f" w:hAnsi="AdvOTc999d02f" w:cs="AdvOTc999d02f"/>
                <w:sz w:val="18"/>
                <w:szCs w:val="18"/>
              </w:rPr>
              <w:t xml:space="preserve"> </w:t>
            </w:r>
          </w:p>
        </w:tc>
        <w:tc>
          <w:tcPr>
            <w:tcW w:w="3539" w:type="dxa"/>
          </w:tcPr>
          <w:p w14:paraId="0D0DEFB0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Adherence</w:t>
            </w:r>
          </w:p>
          <w:p w14:paraId="6AB0DE05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completion of steps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&lt;0.001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1E4250AB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3090" w:type="dxa"/>
          </w:tcPr>
          <w:p w14:paraId="711D645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one.</w:t>
            </w:r>
          </w:p>
        </w:tc>
      </w:tr>
      <w:tr w:rsidR="00454395" w:rsidRPr="00C759BB" w14:paraId="65A5D79D" w14:textId="77777777" w:rsidTr="008667B9">
        <w:tc>
          <w:tcPr>
            <w:tcW w:w="12866" w:type="dxa"/>
            <w:gridSpan w:val="5"/>
            <w:shd w:val="clear" w:color="auto" w:fill="DBDBDB" w:themeFill="accent3" w:themeFillTint="66"/>
          </w:tcPr>
          <w:p w14:paraId="7356D7E8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Chronic Disease</w:t>
            </w:r>
          </w:p>
        </w:tc>
      </w:tr>
      <w:tr w:rsidR="00454395" w:rsidRPr="00C759BB" w14:paraId="6A1FD45D" w14:textId="77777777" w:rsidTr="008667B9">
        <w:tc>
          <w:tcPr>
            <w:tcW w:w="1594" w:type="dxa"/>
          </w:tcPr>
          <w:p w14:paraId="264D9773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Kneipp</w:t>
            </w:r>
            <w:proofErr w:type="spellEnd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20</w:t>
            </w:r>
            <w:bookmarkStart w:id="0" w:name="_GoBack"/>
            <w:bookmarkEnd w:id="0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589" w:type="dxa"/>
          </w:tcPr>
          <w:p w14:paraId="09B7E275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Women</w:t>
            </w:r>
          </w:p>
          <w:p w14:paraId="6E776783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75CAF197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lastRenderedPageBreak/>
              <w:t>Control</w:t>
            </w:r>
          </w:p>
          <w:p w14:paraId="05A3285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n=218, mean age 31 ± 9</w:t>
            </w:r>
          </w:p>
          <w:p w14:paraId="5F505106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  <w:p w14:paraId="274139D5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Intervention</w:t>
            </w:r>
          </w:p>
          <w:p w14:paraId="0C547461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n=214, mean age 29 ± 7 </w:t>
            </w:r>
          </w:p>
        </w:tc>
        <w:tc>
          <w:tcPr>
            <w:tcW w:w="3054" w:type="dxa"/>
          </w:tcPr>
          <w:p w14:paraId="1F01521B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Increase rates of health care visits for mental health and chronic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health conditions and increase the ability to navigate the Medicaid system. Improve mental and physical health and employment outcomes for women enrolled in the welfare-to-work program.</w:t>
            </w:r>
          </w:p>
        </w:tc>
        <w:tc>
          <w:tcPr>
            <w:tcW w:w="3539" w:type="dxa"/>
          </w:tcPr>
          <w:p w14:paraId="10B79760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lastRenderedPageBreak/>
              <w:t>Adherence</w:t>
            </w:r>
          </w:p>
          <w:p w14:paraId="6E36EEE0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visit rate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 p=0.007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4C76FFA2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C39D839" w14:textId="77777777" w:rsidR="00454395" w:rsidRPr="00C759BB" w:rsidRDefault="00454395" w:rsidP="00DB05C1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b/>
                <w:sz w:val="20"/>
                <w:szCs w:val="24"/>
              </w:rPr>
              <w:t>Patient Outcomes</w:t>
            </w:r>
          </w:p>
          <w:p w14:paraId="2228CB8A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HRQL (-)</w:t>
            </w:r>
          </w:p>
          <w:p w14:paraId="121535E4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depression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52C12D9D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functional status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14:paraId="57FFCC4E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B4DB83C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-Medicaid knowledge (</w:t>
            </w:r>
            <w:r w:rsidRPr="00C759BB">
              <w:rPr>
                <w:rFonts w:ascii="Times New Roman" w:hAnsi="Times New Roman" w:cs="Times New Roman"/>
                <w:color w:val="FF0000"/>
                <w:sz w:val="20"/>
                <w:szCs w:val="24"/>
              </w:rPr>
              <w:t>+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in both intervention and control)</w:t>
            </w:r>
          </w:p>
          <w:p w14:paraId="3FA19EDA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090" w:type="dxa"/>
          </w:tcPr>
          <w:p w14:paraId="3657EEDB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1.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Transactional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Model of Stress and Coping </w:t>
            </w:r>
          </w:p>
          <w:p w14:paraId="66732358" w14:textId="77777777" w:rsidR="00454395" w:rsidRPr="00C759BB" w:rsidRDefault="00454395" w:rsidP="00DB05C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2. </w:t>
            </w:r>
            <w:proofErr w:type="spellStart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>Milio’s</w:t>
            </w:r>
            <w:proofErr w:type="spellEnd"/>
            <w:r w:rsidRPr="00C759BB">
              <w:rPr>
                <w:rFonts w:ascii="Times New Roman" w:hAnsi="Times New Roman" w:cs="Times New Roman"/>
                <w:sz w:val="20"/>
                <w:szCs w:val="24"/>
              </w:rPr>
              <w:t xml:space="preserve"> Ecological Framework</w:t>
            </w:r>
          </w:p>
        </w:tc>
      </w:tr>
    </w:tbl>
    <w:p w14:paraId="6222D51E" w14:textId="77777777" w:rsidR="00454395" w:rsidRPr="00C759BB" w:rsidRDefault="00454395" w:rsidP="00454395">
      <w:pPr>
        <w:spacing w:after="0" w:line="240" w:lineRule="auto"/>
        <w:rPr>
          <w:rFonts w:ascii="Times New Roman" w:hAnsi="Times New Roman" w:cs="Times New Roman"/>
        </w:rPr>
      </w:pPr>
      <w:r w:rsidRPr="00C759BB">
        <w:rPr>
          <w:rFonts w:ascii="Times New Roman" w:hAnsi="Times New Roman" w:cs="Times New Roman"/>
        </w:rPr>
        <w:lastRenderedPageBreak/>
        <w:t>Note: Mean age reported in years. Standard deviations reported when present in original manuscript.</w:t>
      </w:r>
    </w:p>
    <w:p w14:paraId="6D56B7DD" w14:textId="77777777" w:rsidR="00454395" w:rsidRPr="00C759BB" w:rsidRDefault="00454395" w:rsidP="00454395">
      <w:pPr>
        <w:spacing w:after="0" w:line="240" w:lineRule="auto"/>
        <w:rPr>
          <w:rFonts w:ascii="Times New Roman" w:hAnsi="Times New Roman" w:cs="Times New Roman"/>
        </w:rPr>
      </w:pPr>
      <w:r w:rsidRPr="00C759BB">
        <w:rPr>
          <w:rFonts w:ascii="Times New Roman" w:hAnsi="Times New Roman" w:cs="Times New Roman"/>
        </w:rPr>
        <w:t>*Mean age reported for total sample only.</w:t>
      </w:r>
    </w:p>
    <w:p w14:paraId="32D87C91" w14:textId="77777777" w:rsidR="00454395" w:rsidRPr="00C759BB" w:rsidRDefault="00454395" w:rsidP="00454395">
      <w:pPr>
        <w:spacing w:line="240" w:lineRule="auto"/>
        <w:rPr>
          <w:rFonts w:ascii="Times New Roman" w:hAnsi="Times New Roman" w:cs="Times New Roman"/>
        </w:rPr>
      </w:pPr>
      <w:r w:rsidRPr="00C759BB">
        <w:rPr>
          <w:rFonts w:ascii="Times New Roman" w:hAnsi="Times New Roman" w:cs="Times New Roman"/>
        </w:rPr>
        <w:t>BPI=Brief pain inventory; HCP=healthcare provider; HRQL=health-related quality of life; NR=not reported; PN=patient navigator.</w:t>
      </w:r>
    </w:p>
    <w:p w14:paraId="1B44C82A" w14:textId="7C364AC3" w:rsidR="00FD0158" w:rsidRPr="00454395" w:rsidRDefault="00FD0158" w:rsidP="00454395"/>
    <w:sectPr w:rsidR="00FD0158" w:rsidRPr="00454395" w:rsidSect="001277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A4E3AF" w14:textId="77777777" w:rsidR="00FC4E07" w:rsidRDefault="00FC4E07" w:rsidP="003240FA">
      <w:pPr>
        <w:spacing w:after="0" w:line="240" w:lineRule="auto"/>
      </w:pPr>
      <w:r>
        <w:separator/>
      </w:r>
    </w:p>
  </w:endnote>
  <w:endnote w:type="continuationSeparator" w:id="0">
    <w:p w14:paraId="53E8D948" w14:textId="77777777" w:rsidR="00FC4E07" w:rsidRDefault="00FC4E07" w:rsidP="003240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dvP800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c999d02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5CB44" w14:textId="77777777" w:rsidR="00FC4E07" w:rsidRDefault="00FC4E07" w:rsidP="003240FA">
      <w:pPr>
        <w:spacing w:after="0" w:line="240" w:lineRule="auto"/>
      </w:pPr>
      <w:r>
        <w:separator/>
      </w:r>
    </w:p>
  </w:footnote>
  <w:footnote w:type="continuationSeparator" w:id="0">
    <w:p w14:paraId="66773F57" w14:textId="77777777" w:rsidR="00FC4E07" w:rsidRDefault="00FC4E07" w:rsidP="003240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E5C74"/>
    <w:multiLevelType w:val="hybridMultilevel"/>
    <w:tmpl w:val="B0F05D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7A1D7A"/>
    <w:multiLevelType w:val="hybridMultilevel"/>
    <w:tmpl w:val="5468B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34368E"/>
    <w:multiLevelType w:val="hybridMultilevel"/>
    <w:tmpl w:val="2CE221C0"/>
    <w:lvl w:ilvl="0" w:tplc="4BF673C8">
      <w:start w:val="1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39D6A3A"/>
    <w:multiLevelType w:val="hybridMultilevel"/>
    <w:tmpl w:val="F0860E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1E2F55"/>
    <w:multiLevelType w:val="hybridMultilevel"/>
    <w:tmpl w:val="16283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7774"/>
    <w:rsid w:val="00030086"/>
    <w:rsid w:val="00030CFC"/>
    <w:rsid w:val="00050964"/>
    <w:rsid w:val="00050D18"/>
    <w:rsid w:val="000660DF"/>
    <w:rsid w:val="00073FEE"/>
    <w:rsid w:val="00087FEC"/>
    <w:rsid w:val="000A6FD1"/>
    <w:rsid w:val="000E2692"/>
    <w:rsid w:val="000F69EC"/>
    <w:rsid w:val="00100EA6"/>
    <w:rsid w:val="00104F54"/>
    <w:rsid w:val="0010709E"/>
    <w:rsid w:val="00114C38"/>
    <w:rsid w:val="00116645"/>
    <w:rsid w:val="00123D23"/>
    <w:rsid w:val="00127774"/>
    <w:rsid w:val="00135C2D"/>
    <w:rsid w:val="00163E80"/>
    <w:rsid w:val="001C1645"/>
    <w:rsid w:val="001C6CE7"/>
    <w:rsid w:val="001D01F1"/>
    <w:rsid w:val="001F48E6"/>
    <w:rsid w:val="00230816"/>
    <w:rsid w:val="00261CAE"/>
    <w:rsid w:val="00266CC5"/>
    <w:rsid w:val="002D45E8"/>
    <w:rsid w:val="00307DFA"/>
    <w:rsid w:val="00320202"/>
    <w:rsid w:val="003240FA"/>
    <w:rsid w:val="00332B75"/>
    <w:rsid w:val="003639C3"/>
    <w:rsid w:val="00377FCB"/>
    <w:rsid w:val="003923EA"/>
    <w:rsid w:val="003A1ED2"/>
    <w:rsid w:val="003A2240"/>
    <w:rsid w:val="003C25B9"/>
    <w:rsid w:val="003D5428"/>
    <w:rsid w:val="003E12E7"/>
    <w:rsid w:val="003E4EA4"/>
    <w:rsid w:val="003E6133"/>
    <w:rsid w:val="00453D82"/>
    <w:rsid w:val="00454395"/>
    <w:rsid w:val="00485EAF"/>
    <w:rsid w:val="004A1038"/>
    <w:rsid w:val="004B0914"/>
    <w:rsid w:val="004D4D08"/>
    <w:rsid w:val="004E5E3B"/>
    <w:rsid w:val="004E7E06"/>
    <w:rsid w:val="005D57C8"/>
    <w:rsid w:val="005E50F9"/>
    <w:rsid w:val="00635960"/>
    <w:rsid w:val="00636A3B"/>
    <w:rsid w:val="00637F0E"/>
    <w:rsid w:val="00656EDC"/>
    <w:rsid w:val="00681738"/>
    <w:rsid w:val="006C2A3A"/>
    <w:rsid w:val="006E7D03"/>
    <w:rsid w:val="006F306B"/>
    <w:rsid w:val="006F3A15"/>
    <w:rsid w:val="007210CE"/>
    <w:rsid w:val="007430C4"/>
    <w:rsid w:val="007552C8"/>
    <w:rsid w:val="00766F13"/>
    <w:rsid w:val="007943D8"/>
    <w:rsid w:val="007C1C08"/>
    <w:rsid w:val="007C6EA6"/>
    <w:rsid w:val="007D4486"/>
    <w:rsid w:val="007E6EBA"/>
    <w:rsid w:val="007F1978"/>
    <w:rsid w:val="0082171E"/>
    <w:rsid w:val="0084531E"/>
    <w:rsid w:val="008477A0"/>
    <w:rsid w:val="00852F5E"/>
    <w:rsid w:val="008667B9"/>
    <w:rsid w:val="00867499"/>
    <w:rsid w:val="00877588"/>
    <w:rsid w:val="00877921"/>
    <w:rsid w:val="008C4C1A"/>
    <w:rsid w:val="008E57DC"/>
    <w:rsid w:val="008F0BF1"/>
    <w:rsid w:val="00940B2B"/>
    <w:rsid w:val="00951F10"/>
    <w:rsid w:val="0095232A"/>
    <w:rsid w:val="00953557"/>
    <w:rsid w:val="009626E3"/>
    <w:rsid w:val="00973461"/>
    <w:rsid w:val="00973C3A"/>
    <w:rsid w:val="009763EB"/>
    <w:rsid w:val="009B2D86"/>
    <w:rsid w:val="009B52AD"/>
    <w:rsid w:val="009D3252"/>
    <w:rsid w:val="00A04BF1"/>
    <w:rsid w:val="00A17316"/>
    <w:rsid w:val="00A30F2C"/>
    <w:rsid w:val="00A44DBF"/>
    <w:rsid w:val="00A6572F"/>
    <w:rsid w:val="00AA422A"/>
    <w:rsid w:val="00AB2D0D"/>
    <w:rsid w:val="00AD7FE1"/>
    <w:rsid w:val="00AF1DDE"/>
    <w:rsid w:val="00B10216"/>
    <w:rsid w:val="00B22F72"/>
    <w:rsid w:val="00B67BE1"/>
    <w:rsid w:val="00BE10E3"/>
    <w:rsid w:val="00BF46B2"/>
    <w:rsid w:val="00C15BF9"/>
    <w:rsid w:val="00C644C3"/>
    <w:rsid w:val="00C759BB"/>
    <w:rsid w:val="00CC7861"/>
    <w:rsid w:val="00CD2B70"/>
    <w:rsid w:val="00D164F9"/>
    <w:rsid w:val="00D43324"/>
    <w:rsid w:val="00D75D36"/>
    <w:rsid w:val="00D8794E"/>
    <w:rsid w:val="00D91D50"/>
    <w:rsid w:val="00DA59E8"/>
    <w:rsid w:val="00DC4C9C"/>
    <w:rsid w:val="00E10453"/>
    <w:rsid w:val="00E23F77"/>
    <w:rsid w:val="00E44D83"/>
    <w:rsid w:val="00E65E91"/>
    <w:rsid w:val="00E84534"/>
    <w:rsid w:val="00EB6DAD"/>
    <w:rsid w:val="00EC1A9D"/>
    <w:rsid w:val="00ED3582"/>
    <w:rsid w:val="00F018A5"/>
    <w:rsid w:val="00F051F8"/>
    <w:rsid w:val="00F14899"/>
    <w:rsid w:val="00F15D47"/>
    <w:rsid w:val="00F46A86"/>
    <w:rsid w:val="00F621F6"/>
    <w:rsid w:val="00F8140F"/>
    <w:rsid w:val="00F92E45"/>
    <w:rsid w:val="00FB0487"/>
    <w:rsid w:val="00FC37A5"/>
    <w:rsid w:val="00FC4E07"/>
    <w:rsid w:val="00FD0158"/>
    <w:rsid w:val="00FF05E6"/>
    <w:rsid w:val="00FF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8D3EC4"/>
  <w15:docId w15:val="{4C5C88C8-AE94-447F-A78E-CA6E6882C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943D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B2D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D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D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D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D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D0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070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40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0FA"/>
  </w:style>
  <w:style w:type="paragraph" w:styleId="Footer">
    <w:name w:val="footer"/>
    <w:basedOn w:val="Normal"/>
    <w:link w:val="FooterChar"/>
    <w:uiPriority w:val="99"/>
    <w:unhideWhenUsed/>
    <w:rsid w:val="003240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830D9-C9A2-4040-9985-9371FB2AB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464</Words>
  <Characters>834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9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veaux, Laura</dc:creator>
  <cp:keywords/>
  <dc:description/>
  <cp:lastModifiedBy>Laura Desveaux</cp:lastModifiedBy>
  <cp:revision>3</cp:revision>
  <dcterms:created xsi:type="dcterms:W3CDTF">2018-06-24T00:14:00Z</dcterms:created>
  <dcterms:modified xsi:type="dcterms:W3CDTF">2018-11-19T15:41:00Z</dcterms:modified>
</cp:coreProperties>
</file>